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DCB5B" w14:textId="776863BD" w:rsidR="006C09EA" w:rsidRPr="006C09EA" w:rsidRDefault="00215DC2" w:rsidP="006C09EA">
      <w:pPr>
        <w:spacing w:line="24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09EA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6C09EA" w:rsidRPr="006C09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</w:t>
      </w:r>
    </w:p>
    <w:p w14:paraId="57DF505A" w14:textId="77777777" w:rsidR="006C09EA" w:rsidRPr="006C09EA" w:rsidRDefault="006C09EA" w:rsidP="006C09E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09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ephalic musculature of the Pacman catfish </w:t>
      </w:r>
      <w:proofErr w:type="spellStart"/>
      <w:r w:rsidRPr="006C09EA">
        <w:rPr>
          <w:rFonts w:ascii="Times New Roman" w:hAnsi="Times New Roman" w:cs="Times New Roman"/>
          <w:b/>
          <w:i/>
          <w:sz w:val="24"/>
          <w:szCs w:val="24"/>
          <w:lang w:val="en-US"/>
        </w:rPr>
        <w:t>Lophiosilurus</w:t>
      </w:r>
      <w:proofErr w:type="spellEnd"/>
      <w:r w:rsidRPr="006C09E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alexandri</w:t>
      </w:r>
      <w:r w:rsidRPr="006C09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6C09EA">
        <w:rPr>
          <w:rFonts w:ascii="Times New Roman" w:hAnsi="Times New Roman" w:cs="Times New Roman"/>
          <w:b/>
          <w:sz w:val="24"/>
          <w:szCs w:val="24"/>
          <w:lang w:val="en-US"/>
        </w:rPr>
        <w:t>Steindachner</w:t>
      </w:r>
      <w:proofErr w:type="spellEnd"/>
      <w:r w:rsidRPr="006C09EA">
        <w:rPr>
          <w:rFonts w:ascii="Times New Roman" w:hAnsi="Times New Roman" w:cs="Times New Roman"/>
          <w:b/>
          <w:sz w:val="24"/>
          <w:szCs w:val="24"/>
          <w:lang w:val="en-US"/>
        </w:rPr>
        <w:t>, 1876 (Siluriformes, Pseudopimelodidae)</w:t>
      </w:r>
    </w:p>
    <w:p w14:paraId="2D1A74EC" w14:textId="77777777" w:rsidR="006C09EA" w:rsidRPr="006C09EA" w:rsidRDefault="006C09EA" w:rsidP="006C09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C09EA">
        <w:rPr>
          <w:rFonts w:ascii="Times New Roman" w:hAnsi="Times New Roman" w:cs="Times New Roman"/>
          <w:sz w:val="24"/>
          <w:szCs w:val="24"/>
        </w:rPr>
        <w:t xml:space="preserve">Rafael da Silva Marques, Isabela </w:t>
      </w:r>
      <w:proofErr w:type="spellStart"/>
      <w:r w:rsidRPr="006C09EA">
        <w:rPr>
          <w:rFonts w:ascii="Times New Roman" w:hAnsi="Times New Roman" w:cs="Times New Roman"/>
          <w:sz w:val="24"/>
          <w:szCs w:val="24"/>
        </w:rPr>
        <w:t>Ohara</w:t>
      </w:r>
      <w:proofErr w:type="spellEnd"/>
      <w:r w:rsidRPr="006C09EA">
        <w:rPr>
          <w:rFonts w:ascii="Times New Roman" w:hAnsi="Times New Roman" w:cs="Times New Roman"/>
          <w:sz w:val="24"/>
          <w:szCs w:val="24"/>
        </w:rPr>
        <w:t xml:space="preserve"> &amp; Oscar Akio Shibatta</w:t>
      </w:r>
    </w:p>
    <w:p w14:paraId="6B044E9C" w14:textId="2A5BCC54" w:rsidR="006C09EA" w:rsidRPr="006C09EA" w:rsidRDefault="006C09EA" w:rsidP="006C09EA">
      <w:pPr>
        <w:spacing w:before="24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6C09EA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6C09EA">
        <w:rPr>
          <w:rFonts w:ascii="Times New Roman" w:hAnsi="Times New Roman" w:cs="Times New Roman"/>
          <w:sz w:val="24"/>
          <w:szCs w:val="24"/>
          <w:lang w:val="en-US"/>
        </w:rPr>
        <w:t xml:space="preserve"> Pseudopimelodidae myologic character codification.</w:t>
      </w:r>
      <w:r w:rsidR="00901DE9">
        <w:rPr>
          <w:rFonts w:ascii="Times New Roman" w:hAnsi="Times New Roman" w:cs="Times New Roman"/>
          <w:sz w:val="24"/>
          <w:szCs w:val="24"/>
          <w:lang w:val="en-US"/>
        </w:rPr>
        <w:t xml:space="preserve"> Numerations </w:t>
      </w:r>
      <w:r w:rsidR="00AB1054">
        <w:rPr>
          <w:rFonts w:ascii="Times New Roman" w:hAnsi="Times New Roman" w:cs="Times New Roman"/>
          <w:sz w:val="24"/>
          <w:szCs w:val="24"/>
          <w:lang w:val="en-US"/>
        </w:rPr>
        <w:t xml:space="preserve">of musculature characters </w:t>
      </w:r>
      <w:r w:rsidR="00901DE9">
        <w:rPr>
          <w:rFonts w:ascii="Times New Roman" w:hAnsi="Times New Roman" w:cs="Times New Roman"/>
          <w:sz w:val="24"/>
          <w:szCs w:val="24"/>
          <w:lang w:val="en-US"/>
        </w:rPr>
        <w:t xml:space="preserve">continue with </w:t>
      </w:r>
      <w:r w:rsidR="00AB1054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="00901DE9">
        <w:rPr>
          <w:rFonts w:ascii="Times New Roman" w:hAnsi="Times New Roman" w:cs="Times New Roman"/>
          <w:sz w:val="24"/>
          <w:szCs w:val="24"/>
          <w:lang w:val="en-US"/>
        </w:rPr>
        <w:t>morphological characters</w:t>
      </w:r>
      <w:r w:rsidR="00AB1054">
        <w:rPr>
          <w:rFonts w:ascii="Times New Roman" w:hAnsi="Times New Roman" w:cs="Times New Roman"/>
          <w:sz w:val="24"/>
          <w:szCs w:val="24"/>
          <w:lang w:val="en-US"/>
        </w:rPr>
        <w:t xml:space="preserve"> based o</w:t>
      </w:r>
      <w:r w:rsidR="00901DE9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AB1054">
        <w:rPr>
          <w:rFonts w:ascii="Times New Roman" w:hAnsi="Times New Roman" w:cs="Times New Roman"/>
          <w:sz w:val="24"/>
          <w:szCs w:val="24"/>
          <w:lang w:val="en-US"/>
        </w:rPr>
        <w:t xml:space="preserve">those of </w:t>
      </w:r>
      <w:r w:rsidR="00901DE9">
        <w:rPr>
          <w:rFonts w:ascii="Times New Roman" w:hAnsi="Times New Roman" w:cs="Times New Roman"/>
          <w:sz w:val="24"/>
          <w:szCs w:val="24"/>
          <w:lang w:val="en-US"/>
        </w:rPr>
        <w:t>Shibatta et al. (2021).</w:t>
      </w:r>
      <w:r w:rsidR="00AB1054">
        <w:rPr>
          <w:rFonts w:ascii="Times New Roman" w:hAnsi="Times New Roman" w:cs="Times New Roman"/>
          <w:sz w:val="24"/>
          <w:szCs w:val="24"/>
          <w:lang w:val="en-US"/>
        </w:rPr>
        <w:t xml:space="preserve"> See the text for the detailed explanation.</w:t>
      </w:r>
    </w:p>
    <w:tbl>
      <w:tblPr>
        <w:tblW w:w="14034" w:type="dxa"/>
        <w:tblInd w:w="-426" w:type="dxa"/>
        <w:tblLayout w:type="fixed"/>
        <w:tblLook w:val="0400" w:firstRow="0" w:lastRow="0" w:firstColumn="0" w:lastColumn="0" w:noHBand="0" w:noVBand="1"/>
      </w:tblPr>
      <w:tblGrid>
        <w:gridCol w:w="4112"/>
        <w:gridCol w:w="1417"/>
        <w:gridCol w:w="1418"/>
        <w:gridCol w:w="1984"/>
        <w:gridCol w:w="1560"/>
        <w:gridCol w:w="1840"/>
        <w:gridCol w:w="1703"/>
      </w:tblGrid>
      <w:tr w:rsidR="006C09EA" w:rsidRPr="006C09EA" w14:paraId="13C12936" w14:textId="77777777" w:rsidTr="002B357B">
        <w:trPr>
          <w:trHeight w:val="315"/>
        </w:trPr>
        <w:tc>
          <w:tcPr>
            <w:tcW w:w="4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489E73" w14:textId="77777777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F36B48" w14:textId="77777777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imelodus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culatu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678A43" w14:textId="77777777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imelodus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crostoma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3015C4" w14:textId="77777777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seudopimelodus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ngurus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BFC98F" w14:textId="77777777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ophiosilurus alexandri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A4461F" w14:textId="77777777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ophiosilurus fowleri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22DE90" w14:textId="77777777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trochoglanis labrosus</w:t>
            </w:r>
          </w:p>
        </w:tc>
      </w:tr>
      <w:tr w:rsidR="006C09EA" w:rsidRPr="006C09EA" w14:paraId="3B1385D8" w14:textId="77777777" w:rsidTr="002B357B">
        <w:trPr>
          <w:trHeight w:val="315"/>
        </w:trPr>
        <w:tc>
          <w:tcPr>
            <w:tcW w:w="41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6A97F" w14:textId="089D226B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ductor</w:t>
            </w:r>
            <w:proofErr w:type="spellEnd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ndibulae</w:t>
            </w:r>
            <w:proofErr w:type="spellEnd"/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hap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165C6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F9A217E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399F7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6859A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03BF0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83B9B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C09EA" w:rsidRPr="006C09EA" w14:paraId="73A4E2F3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295D1" w14:textId="69AA4A36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dductor mandibulae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ars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alaris</w:t>
            </w:r>
            <w:proofErr w:type="spellEnd"/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tendinous inters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A77C6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1C2B8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7D3E1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819B5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F0CB9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7D21F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C09EA" w:rsidRPr="006C09EA" w14:paraId="1FED4CEC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36F81" w14:textId="126F7DF9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dductor mandibulae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ars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alaris</w:t>
            </w:r>
            <w:proofErr w:type="spellEnd"/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ars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ictalis</w:t>
            </w:r>
            <w:proofErr w:type="spellEnd"/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lateral view, partial division restricted only to their anterior re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958A4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A6EEF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E9B44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774BE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66C39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2A052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C09EA" w:rsidRPr="006C09EA" w14:paraId="4AB0CD85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CB91F" w14:textId="20A62A76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ductor</w:t>
            </w:r>
            <w:proofErr w:type="spellEnd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ndibulae</w:t>
            </w:r>
            <w:proofErr w:type="spellEnd"/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s</w:t>
            </w:r>
            <w:proofErr w:type="spellEnd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egalis</w:t>
            </w:r>
            <w:proofErr w:type="spellEnd"/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istegalis</w:t>
            </w:r>
            <w:proofErr w:type="spellEnd"/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evid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6CDBB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F2EF7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97DC4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A9F59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FD653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E0273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C09EA" w:rsidRPr="006C09EA" w14:paraId="0B369EBB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935B0" w14:textId="1AC69984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Levator</w:t>
            </w:r>
            <w:proofErr w:type="spellEnd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arcus palatini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origin, lateral ethmoid include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DA0FD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5F416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1B24E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22AA9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B6471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93517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C09EA" w:rsidRPr="006C09EA" w14:paraId="36D77A7C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42AA6" w14:textId="4FFC1C58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Levator</w:t>
            </w:r>
            <w:proofErr w:type="spellEnd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arcus palatini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posterior of origin, sphenotic includ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4FD6C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AC6EA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DDF11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363C5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7592E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500AB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C09EA" w:rsidRPr="006C09EA" w14:paraId="158650B9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2C323" w14:textId="15D82913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Levator</w:t>
            </w:r>
            <w:proofErr w:type="spellEnd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arcus palatini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insertion, covered by a c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4D242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2FED3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6BE1F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85A18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51259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DD30C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C09EA" w:rsidRPr="006C09EA" w14:paraId="33B3F3E3" w14:textId="77777777" w:rsidTr="002B357B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3891F" w14:textId="0A5FBE2D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Levator</w:t>
            </w:r>
            <w:proofErr w:type="spellEnd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arcus palatini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length from origin to inser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041C7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84F20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064AD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329D3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84990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ADED9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C09EA" w:rsidRPr="006C09EA" w14:paraId="7C283A2D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02921" w14:textId="266BDF34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dductor arcus palatini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covered by the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levator</w:t>
            </w:r>
            <w:proofErr w:type="spellEnd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arcus palatin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68C6A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5858B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0E078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00D32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71A72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E6BBE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C09EA" w:rsidRPr="006C09EA" w14:paraId="1195FC21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CCE9A" w14:textId="191923D3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3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ductor</w:t>
            </w:r>
            <w:proofErr w:type="spellEnd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cus</w:t>
            </w:r>
            <w:proofErr w:type="spellEnd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latini</w:t>
            </w:r>
            <w:proofErr w:type="spellEnd"/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EC655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B834C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8BAF9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9BD6C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49F57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1B4E9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C09EA" w:rsidRPr="006C09EA" w14:paraId="4C7B25BF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63B48" w14:textId="74E5EE70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Levator</w:t>
            </w:r>
            <w:proofErr w:type="spellEnd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perculi</w:t>
            </w:r>
            <w:proofErr w:type="spellEnd"/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origin including the </w:t>
            </w:r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rocessus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percular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D02F7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76DFD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3357C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7C72F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16112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5A0EB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C09EA" w:rsidRPr="006C09EA" w14:paraId="7D915A34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3EA14" w14:textId="0C5E5E52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vator</w:t>
            </w:r>
            <w:proofErr w:type="spellEnd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perculi</w:t>
            </w:r>
            <w:proofErr w:type="spellEnd"/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ering</w:t>
            </w:r>
            <w:proofErr w:type="spellEnd"/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spellEnd"/>
            <w:r w:rsidRPr="006C0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cessus</w:t>
            </w:r>
            <w:proofErr w:type="spellEnd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percular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7C500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D72A2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37E53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22F51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DDEF6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F677A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C09EA" w:rsidRPr="006C09EA" w14:paraId="2FFFC824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E8782" w14:textId="605726D2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Pr="006C0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6C09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ilatator </w:t>
            </w:r>
            <w:proofErr w:type="spellStart"/>
            <w:r w:rsidRPr="006C09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perculi</w:t>
            </w:r>
            <w:proofErr w:type="spellEnd"/>
            <w:r w:rsidRPr="006C0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eginning of orig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16191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8BB44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4CD0A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AA7FE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B7DF3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BB731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</w:tr>
      <w:tr w:rsidR="006C09EA" w:rsidRPr="006C09EA" w14:paraId="18946DA7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DD1CB" w14:textId="6811A6BB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Pr="006C0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6C09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ilatator </w:t>
            </w:r>
            <w:proofErr w:type="spellStart"/>
            <w:r w:rsidRPr="006C09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perculi</w:t>
            </w:r>
            <w:proofErr w:type="spellEnd"/>
            <w:r w:rsidRPr="006C0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nd of orig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5FB83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EB539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B1403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B9BCB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49962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D07E3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</w:tr>
      <w:tr w:rsidR="006C09EA" w:rsidRPr="006C09EA" w14:paraId="32B12EF5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F5F83" w14:textId="728930F6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  <w:r w:rsidRPr="006C0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6C09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ilatator </w:t>
            </w:r>
            <w:proofErr w:type="spellStart"/>
            <w:r w:rsidRPr="006C09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perculi</w:t>
            </w:r>
            <w:proofErr w:type="spellEnd"/>
            <w:r w:rsidRPr="006C0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visible in lateral view (covered by the adductor mandibula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FCEC6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C65E2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D74C8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5E2DD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D19B1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F7A3C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</w:tr>
      <w:tr w:rsidR="006C09EA" w:rsidRPr="006C09EA" w14:paraId="314CA179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33AB4" w14:textId="6D5A5DE6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6C09E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6C09EA">
              <w:rPr>
                <w:rFonts w:ascii="Times New Roman" w:hAnsi="Times New Roman" w:cs="Times New Roman"/>
                <w:i/>
                <w:sz w:val="24"/>
                <w:szCs w:val="24"/>
              </w:rPr>
              <w:t>Adductor</w:t>
            </w:r>
            <w:proofErr w:type="spellEnd"/>
            <w:r w:rsidRPr="006C09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i/>
                <w:sz w:val="24"/>
                <w:szCs w:val="24"/>
              </w:rPr>
              <w:t>operculi</w:t>
            </w:r>
            <w:proofErr w:type="spellEnd"/>
            <w:r w:rsidRPr="006C09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C09EA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FF317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DA22F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39CF8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9C344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4D435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DBA30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</w:tr>
      <w:tr w:rsidR="006C09EA" w:rsidRPr="006C09EA" w14:paraId="009F5F0D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B774C" w14:textId="59A136F6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Pr="006C0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6C09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xtensor </w:t>
            </w:r>
            <w:proofErr w:type="spellStart"/>
            <w:r w:rsidRPr="006C09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ntaculi</w:t>
            </w:r>
            <w:proofErr w:type="spellEnd"/>
            <w:r w:rsidRPr="006C0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C09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s medialis</w:t>
            </w:r>
            <w:r w:rsidRPr="006C0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umber of par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C7E5D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8BB3C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3B39B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E0DBD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1C9A1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0E147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</w:tr>
      <w:tr w:rsidR="006C09EA" w:rsidRPr="006C09EA" w14:paraId="44E98291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E2BBE" w14:textId="046CA702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6C09E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6C09EA">
              <w:rPr>
                <w:rFonts w:ascii="Times New Roman" w:hAnsi="Times New Roman" w:cs="Times New Roman"/>
                <w:i/>
                <w:sz w:val="24"/>
                <w:szCs w:val="24"/>
              </w:rPr>
              <w:t>Protractor</w:t>
            </w:r>
            <w:proofErr w:type="spellEnd"/>
            <w:r w:rsidRPr="006C09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i/>
                <w:sz w:val="24"/>
                <w:szCs w:val="24"/>
              </w:rPr>
              <w:t>hyoideus</w:t>
            </w:r>
            <w:proofErr w:type="spellEnd"/>
            <w:r w:rsidRPr="006C09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C09EA">
              <w:rPr>
                <w:rFonts w:ascii="Times New Roman" w:hAnsi="Times New Roman" w:cs="Times New Roman"/>
                <w:i/>
                <w:sz w:val="24"/>
                <w:szCs w:val="24"/>
              </w:rPr>
              <w:t>pars</w:t>
            </w:r>
            <w:proofErr w:type="spellEnd"/>
            <w:r w:rsidRPr="006C09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i/>
                <w:sz w:val="24"/>
                <w:szCs w:val="24"/>
              </w:rPr>
              <w:t>lateralis</w:t>
            </w:r>
            <w:proofErr w:type="spellEnd"/>
            <w:r w:rsidRPr="006C09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C09EA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116CE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4A8BD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A3494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FC40B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0AF44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0924E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</w:tr>
      <w:tr w:rsidR="006C09EA" w:rsidRPr="006C09EA" w14:paraId="7354FA3C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2D269" w14:textId="78BE7C26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6C09E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6C09EA">
              <w:rPr>
                <w:rFonts w:ascii="Times New Roman" w:hAnsi="Times New Roman" w:cs="Times New Roman"/>
                <w:i/>
                <w:sz w:val="24"/>
                <w:szCs w:val="24"/>
              </w:rPr>
              <w:t>Hyohyoideus</w:t>
            </w:r>
            <w:proofErr w:type="spellEnd"/>
            <w:r w:rsidRPr="006C09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ferior</w:t>
            </w:r>
            <w:r w:rsidRPr="006C09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C09EA">
              <w:rPr>
                <w:rFonts w:ascii="Times New Roman" w:hAnsi="Times New Roman" w:cs="Times New Roman"/>
                <w:sz w:val="24"/>
                <w:szCs w:val="24"/>
              </w:rPr>
              <w:t>branchiostegal</w:t>
            </w:r>
            <w:proofErr w:type="spellEnd"/>
            <w:r w:rsidRPr="006C09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sz w:val="24"/>
                <w:szCs w:val="24"/>
              </w:rPr>
              <w:t>rays</w:t>
            </w:r>
            <w:proofErr w:type="spellEnd"/>
            <w:r w:rsidRPr="006C09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sz w:val="24"/>
                <w:szCs w:val="24"/>
              </w:rPr>
              <w:t>coveri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EE8E7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9A8D4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EAEBA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1C3A6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BAC59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F7B2A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</w:tr>
      <w:tr w:rsidR="006C09EA" w:rsidRPr="006C09EA" w14:paraId="1B9E7F8A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10B2EE" w14:textId="7C105E85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6C09E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6C09EA">
              <w:rPr>
                <w:rFonts w:ascii="Times New Roman" w:hAnsi="Times New Roman" w:cs="Times New Roman"/>
                <w:i/>
                <w:sz w:val="24"/>
                <w:szCs w:val="24"/>
              </w:rPr>
              <w:t>Intermandibularis</w:t>
            </w:r>
            <w:proofErr w:type="spellEnd"/>
            <w:r w:rsidRPr="006C09EA">
              <w:rPr>
                <w:rFonts w:ascii="Times New Roman" w:hAnsi="Times New Roman" w:cs="Times New Roman"/>
                <w:sz w:val="24"/>
                <w:szCs w:val="24"/>
              </w:rPr>
              <w:t>, shap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AD13EE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67E23F2A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9E26D1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441ABB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C26D0C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DE3B87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</w:tr>
      <w:tr w:rsidR="006C09EA" w:rsidRPr="006C09EA" w14:paraId="3E8B3527" w14:textId="77777777" w:rsidTr="002B357B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8F8E47" w14:textId="32AE9E3C" w:rsidR="006C09EA" w:rsidRPr="006C09EA" w:rsidRDefault="006C09EA" w:rsidP="006C09E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Pr="006C0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6C09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rotractor </w:t>
            </w:r>
            <w:proofErr w:type="spellStart"/>
            <w:r w:rsidRPr="006C09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terni</w:t>
            </w:r>
            <w:proofErr w:type="spellEnd"/>
            <w:r w:rsidRPr="006C09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ndibularis</w:t>
            </w:r>
            <w:proofErr w:type="spellEnd"/>
            <w:r w:rsidRPr="006C09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C09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ntaculi</w:t>
            </w:r>
            <w:proofErr w:type="spellEnd"/>
            <w:r w:rsidRPr="006C0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origin on the middle of the ceratohy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51F5A9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34A3341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9D1CCF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66DCA8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2C005B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168F7B" w14:textId="77777777" w:rsidR="006C09EA" w:rsidRPr="006C09EA" w:rsidRDefault="006C09EA" w:rsidP="006C09EA">
            <w:pPr>
              <w:spacing w:line="240" w:lineRule="auto"/>
              <w:jc w:val="right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6C09EA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</w:tr>
    </w:tbl>
    <w:p w14:paraId="7D830057" w14:textId="77777777" w:rsidR="006C09EA" w:rsidRPr="006C09EA" w:rsidRDefault="006C09EA" w:rsidP="006C09EA">
      <w:pPr>
        <w:spacing w:line="240" w:lineRule="auto"/>
        <w:rPr>
          <w:sz w:val="24"/>
          <w:szCs w:val="24"/>
        </w:rPr>
        <w:sectPr w:rsidR="006C09EA" w:rsidRPr="006C09EA" w:rsidSect="006C09EA">
          <w:pgSz w:w="16838" w:h="11906" w:orient="landscape"/>
          <w:pgMar w:top="1134" w:right="1417" w:bottom="851" w:left="1417" w:header="708" w:footer="708" w:gutter="0"/>
          <w:pgNumType w:start="1"/>
          <w:cols w:space="720"/>
        </w:sectPr>
      </w:pPr>
    </w:p>
    <w:p w14:paraId="68274357" w14:textId="11BE3FF5" w:rsidR="004F3244" w:rsidRDefault="00D9087C" w:rsidP="004F32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9087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3244">
        <w:rPr>
          <w:rFonts w:ascii="Times New Roman" w:hAnsi="Times New Roman" w:cs="Times New Roman"/>
          <w:sz w:val="24"/>
          <w:szCs w:val="24"/>
          <w:lang w:val="en-US"/>
        </w:rPr>
        <w:t>Data matrix of morphological characters</w:t>
      </w:r>
      <w:r w:rsidR="00AD30A4">
        <w:rPr>
          <w:rFonts w:ascii="Times New Roman" w:hAnsi="Times New Roman" w:cs="Times New Roman"/>
          <w:sz w:val="24"/>
          <w:szCs w:val="24"/>
          <w:lang w:val="en-US"/>
        </w:rPr>
        <w:t xml:space="preserve"> analyzed in the contribution</w:t>
      </w:r>
      <w:r w:rsidR="004F32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A18D23A" w14:textId="77777777" w:rsidR="004F3244" w:rsidRDefault="004F3244" w:rsidP="004F3244">
      <w:pPr>
        <w:rPr>
          <w:rFonts w:ascii="Times New Roman" w:hAnsi="Times New Roman" w:cs="Times New Roman"/>
          <w:sz w:val="24"/>
          <w:szCs w:val="24"/>
        </w:rPr>
      </w:pPr>
      <w:r w:rsidRPr="004F3244">
        <w:rPr>
          <w:rFonts w:ascii="Times New Roman" w:hAnsi="Times New Roman" w:cs="Times New Roman"/>
          <w:i/>
          <w:iCs/>
          <w:sz w:val="24"/>
          <w:szCs w:val="24"/>
        </w:rPr>
        <w:t xml:space="preserve">Pimelodus </w:t>
      </w:r>
      <w:proofErr w:type="spellStart"/>
      <w:r w:rsidRPr="004F3244">
        <w:rPr>
          <w:rFonts w:ascii="Times New Roman" w:hAnsi="Times New Roman" w:cs="Times New Roman"/>
          <w:i/>
          <w:iCs/>
          <w:sz w:val="24"/>
          <w:szCs w:val="24"/>
        </w:rPr>
        <w:t>maculatus</w:t>
      </w:r>
      <w:proofErr w:type="spellEnd"/>
      <w:r w:rsidRPr="004F3244">
        <w:rPr>
          <w:rFonts w:ascii="Times New Roman" w:hAnsi="Times New Roman" w:cs="Times New Roman"/>
          <w:sz w:val="24"/>
          <w:szCs w:val="24"/>
        </w:rPr>
        <w:tab/>
      </w:r>
    </w:p>
    <w:p w14:paraId="7978A187" w14:textId="15E2D52D" w:rsidR="004F3244" w:rsidRPr="004F3244" w:rsidRDefault="004F3244" w:rsidP="004F3244">
      <w:pPr>
        <w:ind w:firstLine="708"/>
        <w:rPr>
          <w:rFonts w:ascii="Times New Roman" w:hAnsi="Times New Roman" w:cs="Times New Roman"/>
          <w:sz w:val="24"/>
          <w:szCs w:val="24"/>
        </w:rPr>
      </w:pPr>
      <w:r w:rsidRPr="004F3244">
        <w:rPr>
          <w:rFonts w:ascii="Times New Roman" w:hAnsi="Times New Roman" w:cs="Times New Roman"/>
          <w:sz w:val="24"/>
          <w:szCs w:val="24"/>
        </w:rPr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?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?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3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?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</w:p>
    <w:p w14:paraId="0097A2C2" w14:textId="77777777" w:rsidR="004F3244" w:rsidRPr="004F3244" w:rsidRDefault="004F3244" w:rsidP="004F324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F3244">
        <w:rPr>
          <w:rFonts w:ascii="Times New Roman" w:hAnsi="Times New Roman" w:cs="Times New Roman"/>
          <w:i/>
          <w:iCs/>
          <w:sz w:val="24"/>
          <w:szCs w:val="24"/>
        </w:rPr>
        <w:t xml:space="preserve">Pimelodus </w:t>
      </w:r>
      <w:proofErr w:type="spellStart"/>
      <w:r w:rsidRPr="004F3244">
        <w:rPr>
          <w:rFonts w:ascii="Times New Roman" w:hAnsi="Times New Roman" w:cs="Times New Roman"/>
          <w:i/>
          <w:iCs/>
          <w:sz w:val="24"/>
          <w:szCs w:val="24"/>
        </w:rPr>
        <w:t>microstoma</w:t>
      </w:r>
      <w:proofErr w:type="spellEnd"/>
    </w:p>
    <w:p w14:paraId="23D9A3CB" w14:textId="28E1FC45" w:rsidR="004F3244" w:rsidRPr="004F3244" w:rsidRDefault="004F3244" w:rsidP="004F3244">
      <w:pPr>
        <w:rPr>
          <w:rFonts w:ascii="Times New Roman" w:hAnsi="Times New Roman" w:cs="Times New Roman"/>
          <w:sz w:val="24"/>
          <w:szCs w:val="24"/>
        </w:rPr>
      </w:pP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?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?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?</w:t>
      </w:r>
      <w:r w:rsidRPr="004F3244">
        <w:rPr>
          <w:rFonts w:ascii="Times New Roman" w:hAnsi="Times New Roman" w:cs="Times New Roman"/>
          <w:sz w:val="24"/>
          <w:szCs w:val="24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3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</w:p>
    <w:p w14:paraId="5F1DD5D3" w14:textId="77777777" w:rsidR="004F3244" w:rsidRPr="004F3244" w:rsidRDefault="004F3244" w:rsidP="004F324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F3244">
        <w:rPr>
          <w:rFonts w:ascii="Times New Roman" w:hAnsi="Times New Roman" w:cs="Times New Roman"/>
          <w:i/>
          <w:iCs/>
          <w:sz w:val="24"/>
          <w:szCs w:val="24"/>
        </w:rPr>
        <w:t xml:space="preserve">Pseudopimelodus </w:t>
      </w:r>
      <w:proofErr w:type="spellStart"/>
      <w:r w:rsidRPr="004F3244">
        <w:rPr>
          <w:rFonts w:ascii="Times New Roman" w:hAnsi="Times New Roman" w:cs="Times New Roman"/>
          <w:i/>
          <w:iCs/>
          <w:sz w:val="24"/>
          <w:szCs w:val="24"/>
        </w:rPr>
        <w:t>mangurus</w:t>
      </w:r>
      <w:proofErr w:type="spellEnd"/>
    </w:p>
    <w:p w14:paraId="6F6D5E03" w14:textId="3C13CFF6" w:rsidR="004F3244" w:rsidRPr="004F3244" w:rsidRDefault="004F3244" w:rsidP="004F3244">
      <w:pPr>
        <w:rPr>
          <w:rFonts w:ascii="Times New Roman" w:hAnsi="Times New Roman" w:cs="Times New Roman"/>
          <w:sz w:val="24"/>
          <w:szCs w:val="24"/>
        </w:rPr>
      </w:pP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</w:p>
    <w:p w14:paraId="06E6884B" w14:textId="77777777" w:rsidR="00AD30A4" w:rsidRPr="00AD30A4" w:rsidRDefault="004F3244" w:rsidP="004F324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D30A4">
        <w:rPr>
          <w:rFonts w:ascii="Times New Roman" w:hAnsi="Times New Roman" w:cs="Times New Roman"/>
          <w:i/>
          <w:iCs/>
          <w:sz w:val="24"/>
          <w:szCs w:val="24"/>
        </w:rPr>
        <w:t>Lophiosilurus alexandri</w:t>
      </w:r>
    </w:p>
    <w:p w14:paraId="51BC8CEE" w14:textId="4454DE72" w:rsidR="004F3244" w:rsidRPr="004F3244" w:rsidRDefault="004F3244" w:rsidP="004F3244">
      <w:pPr>
        <w:rPr>
          <w:rFonts w:ascii="Times New Roman" w:hAnsi="Times New Roman" w:cs="Times New Roman"/>
          <w:sz w:val="24"/>
          <w:szCs w:val="24"/>
        </w:rPr>
      </w:pP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3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3</w:t>
      </w:r>
      <w:r w:rsidRPr="004F3244">
        <w:rPr>
          <w:rFonts w:ascii="Times New Roman" w:hAnsi="Times New Roman" w:cs="Times New Roman"/>
          <w:sz w:val="24"/>
          <w:szCs w:val="24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</w:rPr>
        <w:tab/>
        <w:t>1</w:t>
      </w:r>
    </w:p>
    <w:p w14:paraId="0DC73EBE" w14:textId="77777777" w:rsidR="00AD30A4" w:rsidRPr="00492CE8" w:rsidRDefault="004F3244" w:rsidP="004F324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2CE8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AD30A4" w:rsidRPr="00492CE8">
        <w:rPr>
          <w:rFonts w:ascii="Times New Roman" w:hAnsi="Times New Roman" w:cs="Times New Roman"/>
          <w:i/>
          <w:iCs/>
          <w:sz w:val="24"/>
          <w:szCs w:val="24"/>
        </w:rPr>
        <w:t>ophiosilurus f</w:t>
      </w:r>
      <w:r w:rsidRPr="00492CE8">
        <w:rPr>
          <w:rFonts w:ascii="Times New Roman" w:hAnsi="Times New Roman" w:cs="Times New Roman"/>
          <w:i/>
          <w:iCs/>
          <w:sz w:val="24"/>
          <w:szCs w:val="24"/>
        </w:rPr>
        <w:t>owleri</w:t>
      </w:r>
      <w:r w:rsidRPr="00492CE8">
        <w:rPr>
          <w:rFonts w:ascii="Times New Roman" w:hAnsi="Times New Roman" w:cs="Times New Roman"/>
          <w:i/>
          <w:iCs/>
          <w:sz w:val="24"/>
          <w:szCs w:val="24"/>
        </w:rPr>
        <w:tab/>
      </w:r>
    </w:p>
    <w:p w14:paraId="49775968" w14:textId="7C98D243" w:rsidR="004F3244" w:rsidRPr="00492CE8" w:rsidRDefault="004F3244" w:rsidP="00AD30A4">
      <w:pPr>
        <w:ind w:firstLine="708"/>
        <w:rPr>
          <w:rFonts w:ascii="Times New Roman" w:hAnsi="Times New Roman" w:cs="Times New Roman"/>
          <w:sz w:val="24"/>
          <w:szCs w:val="24"/>
        </w:rPr>
      </w:pPr>
      <w:r w:rsidRPr="00492CE8">
        <w:rPr>
          <w:rFonts w:ascii="Times New Roman" w:hAnsi="Times New Roman" w:cs="Times New Roman"/>
          <w:sz w:val="24"/>
          <w:szCs w:val="24"/>
        </w:rPr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2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3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lastRenderedPageBreak/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2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2</w:t>
      </w:r>
      <w:r w:rsidRPr="00492CE8">
        <w:rPr>
          <w:rFonts w:ascii="Times New Roman" w:hAnsi="Times New Roman" w:cs="Times New Roman"/>
          <w:sz w:val="24"/>
          <w:szCs w:val="24"/>
        </w:rPr>
        <w:tab/>
        <w:t>2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3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2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2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0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  <w:r w:rsidRPr="00492CE8">
        <w:rPr>
          <w:rFonts w:ascii="Times New Roman" w:hAnsi="Times New Roman" w:cs="Times New Roman"/>
          <w:sz w:val="24"/>
          <w:szCs w:val="24"/>
        </w:rPr>
        <w:tab/>
        <w:t>1</w:t>
      </w:r>
    </w:p>
    <w:p w14:paraId="24E30FCC" w14:textId="77777777" w:rsidR="00AD30A4" w:rsidRPr="00492CE8" w:rsidRDefault="004F3244" w:rsidP="004F324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2CE8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AD30A4" w:rsidRPr="00492CE8">
        <w:rPr>
          <w:rFonts w:ascii="Times New Roman" w:hAnsi="Times New Roman" w:cs="Times New Roman"/>
          <w:i/>
          <w:iCs/>
          <w:sz w:val="24"/>
          <w:szCs w:val="24"/>
        </w:rPr>
        <w:t>atrochoglanis labrosus</w:t>
      </w:r>
    </w:p>
    <w:p w14:paraId="20B4CA8B" w14:textId="0DAC4516" w:rsidR="004F3244" w:rsidRDefault="004F3244" w:rsidP="004F32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92CE8">
        <w:rPr>
          <w:rFonts w:ascii="Times New Roman" w:hAnsi="Times New Roman" w:cs="Times New Roman"/>
          <w:sz w:val="24"/>
          <w:szCs w:val="24"/>
        </w:rPr>
        <w:tab/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4F324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proofErr w:type="gramEnd"/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F324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</w:p>
    <w:p w14:paraId="54C87273" w14:textId="77777777" w:rsidR="004F3244" w:rsidRDefault="004F3244" w:rsidP="00A3050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D4976E" w14:textId="5FCCF463" w:rsidR="00A30502" w:rsidRPr="001C7BF0" w:rsidRDefault="00B41BBA" w:rsidP="00A305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7BF0">
        <w:rPr>
          <w:rFonts w:ascii="Times New Roman" w:hAnsi="Times New Roman" w:cs="Times New Roman"/>
          <w:sz w:val="24"/>
          <w:szCs w:val="24"/>
          <w:lang w:val="en-US"/>
        </w:rPr>
        <w:t>Synapomorphies (</w:t>
      </w:r>
      <w:r w:rsidR="00901DE9">
        <w:rPr>
          <w:rFonts w:ascii="Times New Roman" w:hAnsi="Times New Roman" w:cs="Times New Roman"/>
          <w:sz w:val="24"/>
          <w:szCs w:val="24"/>
          <w:lang w:val="en-US"/>
        </w:rPr>
        <w:t xml:space="preserve">morphological characters (1 to 63) are based on those of Shibatta et al. (2021); </w:t>
      </w:r>
      <w:r w:rsidRPr="001C7BF0">
        <w:rPr>
          <w:rFonts w:ascii="Times New Roman" w:hAnsi="Times New Roman" w:cs="Times New Roman"/>
          <w:sz w:val="24"/>
          <w:szCs w:val="24"/>
          <w:lang w:val="en-US"/>
        </w:rPr>
        <w:t xml:space="preserve">musculature characters </w:t>
      </w:r>
      <w:r w:rsidR="00901DE9">
        <w:rPr>
          <w:rFonts w:ascii="Times New Roman" w:hAnsi="Times New Roman" w:cs="Times New Roman"/>
          <w:sz w:val="24"/>
          <w:szCs w:val="24"/>
          <w:lang w:val="en-US"/>
        </w:rPr>
        <w:t xml:space="preserve">(64–84) are from this contribution </w:t>
      </w:r>
      <w:r w:rsidRPr="001C7BF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01DE9">
        <w:rPr>
          <w:rFonts w:ascii="Times New Roman" w:hAnsi="Times New Roman" w:cs="Times New Roman"/>
          <w:sz w:val="24"/>
          <w:szCs w:val="24"/>
          <w:lang w:val="en-US"/>
        </w:rPr>
        <w:t xml:space="preserve">nd highlighted </w:t>
      </w:r>
      <w:r w:rsidRPr="001C7BF0">
        <w:rPr>
          <w:rFonts w:ascii="Times New Roman" w:hAnsi="Times New Roman" w:cs="Times New Roman"/>
          <w:sz w:val="24"/>
          <w:szCs w:val="24"/>
          <w:lang w:val="en-US"/>
        </w:rPr>
        <w:t>in bold)</w:t>
      </w:r>
    </w:p>
    <w:p w14:paraId="6827147D" w14:textId="5F527A6E" w:rsidR="00D674C7" w:rsidRPr="00492CE8" w:rsidRDefault="00A30502" w:rsidP="00D674C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67476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D674C7" w:rsidRPr="00D6747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674C7" w:rsidRPr="00492C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92CE8">
        <w:rPr>
          <w:rFonts w:ascii="Times New Roman" w:hAnsi="Times New Roman" w:cs="Times New Roman"/>
          <w:i/>
          <w:iCs/>
          <w:sz w:val="24"/>
          <w:szCs w:val="24"/>
        </w:rPr>
        <w:t xml:space="preserve">imelodus </w:t>
      </w:r>
      <w:proofErr w:type="spellStart"/>
      <w:r w:rsidR="00D674C7" w:rsidRPr="00492CE8">
        <w:rPr>
          <w:rFonts w:ascii="Times New Roman" w:hAnsi="Times New Roman" w:cs="Times New Roman"/>
          <w:i/>
          <w:iCs/>
          <w:sz w:val="24"/>
          <w:szCs w:val="24"/>
        </w:rPr>
        <w:t>maculatus</w:t>
      </w:r>
      <w:proofErr w:type="spellEnd"/>
      <w:r w:rsidR="00D674C7" w:rsidRPr="00492CE8">
        <w:rPr>
          <w:rFonts w:ascii="Times New Roman" w:hAnsi="Times New Roman" w:cs="Times New Roman"/>
          <w:sz w:val="24"/>
          <w:szCs w:val="24"/>
        </w:rPr>
        <w:t>:</w:t>
      </w:r>
      <w:r w:rsidR="00D674C7" w:rsidRPr="00492CE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E49F2A6" w14:textId="77777777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492CE8">
        <w:rPr>
          <w:rFonts w:ascii="Times New Roman" w:hAnsi="Times New Roman" w:cs="Times New Roman"/>
          <w:sz w:val="24"/>
          <w:szCs w:val="24"/>
        </w:rPr>
        <w:t xml:space="preserve">      </w:t>
      </w:r>
      <w:r w:rsidRPr="00D674C7">
        <w:rPr>
          <w:rFonts w:ascii="Times New Roman" w:hAnsi="Times New Roman" w:cs="Times New Roman"/>
          <w:sz w:val="24"/>
          <w:szCs w:val="24"/>
        </w:rPr>
        <w:t xml:space="preserve">No </w:t>
      </w:r>
      <w:proofErr w:type="spellStart"/>
      <w:r w:rsidRPr="00D674C7">
        <w:rPr>
          <w:rFonts w:ascii="Times New Roman" w:hAnsi="Times New Roman" w:cs="Times New Roman"/>
          <w:sz w:val="24"/>
          <w:szCs w:val="24"/>
        </w:rPr>
        <w:t>autapomorphies</w:t>
      </w:r>
      <w:proofErr w:type="spellEnd"/>
      <w:r w:rsidRPr="00D674C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EEB215" w14:textId="26816596" w:rsidR="00D674C7" w:rsidRPr="00D674C7" w:rsidRDefault="00D674C7" w:rsidP="00D674C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674C7">
        <w:rPr>
          <w:rFonts w:ascii="Times New Roman" w:hAnsi="Times New Roman" w:cs="Times New Roman"/>
          <w:i/>
          <w:iCs/>
          <w:sz w:val="24"/>
          <w:szCs w:val="24"/>
        </w:rPr>
        <w:t xml:space="preserve">    P</w:t>
      </w:r>
      <w:r w:rsidR="00492CE8">
        <w:rPr>
          <w:rFonts w:ascii="Times New Roman" w:hAnsi="Times New Roman" w:cs="Times New Roman"/>
          <w:i/>
          <w:iCs/>
          <w:sz w:val="24"/>
          <w:szCs w:val="24"/>
        </w:rPr>
        <w:t xml:space="preserve">imelodus </w:t>
      </w:r>
      <w:proofErr w:type="spellStart"/>
      <w:r w:rsidRPr="00D674C7">
        <w:rPr>
          <w:rFonts w:ascii="Times New Roman" w:hAnsi="Times New Roman" w:cs="Times New Roman"/>
          <w:i/>
          <w:iCs/>
          <w:sz w:val="24"/>
          <w:szCs w:val="24"/>
        </w:rPr>
        <w:t>microstoma</w:t>
      </w:r>
      <w:proofErr w:type="spellEnd"/>
      <w:r w:rsidRPr="000D0322">
        <w:rPr>
          <w:rFonts w:ascii="Times New Roman" w:hAnsi="Times New Roman" w:cs="Times New Roman"/>
          <w:sz w:val="24"/>
          <w:szCs w:val="24"/>
        </w:rPr>
        <w:t>:</w:t>
      </w:r>
      <w:r w:rsidRPr="00D674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21329910" w14:textId="77777777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No </w:t>
      </w:r>
      <w:proofErr w:type="spellStart"/>
      <w:r w:rsidRPr="00D674C7">
        <w:rPr>
          <w:rFonts w:ascii="Times New Roman" w:hAnsi="Times New Roman" w:cs="Times New Roman"/>
          <w:sz w:val="24"/>
          <w:szCs w:val="24"/>
        </w:rPr>
        <w:t>autapomorphies</w:t>
      </w:r>
      <w:proofErr w:type="spellEnd"/>
      <w:r w:rsidRPr="00D674C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26AE97" w14:textId="77F94C77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</w:t>
      </w:r>
      <w:r w:rsidRPr="00D6747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92CE8">
        <w:rPr>
          <w:rFonts w:ascii="Times New Roman" w:hAnsi="Times New Roman" w:cs="Times New Roman"/>
          <w:i/>
          <w:iCs/>
          <w:sz w:val="24"/>
          <w:szCs w:val="24"/>
        </w:rPr>
        <w:t xml:space="preserve">seudopimelodus </w:t>
      </w:r>
      <w:proofErr w:type="spellStart"/>
      <w:r w:rsidRPr="00D67476">
        <w:rPr>
          <w:rFonts w:ascii="Times New Roman" w:hAnsi="Times New Roman" w:cs="Times New Roman"/>
          <w:i/>
          <w:iCs/>
          <w:sz w:val="24"/>
          <w:szCs w:val="24"/>
        </w:rPr>
        <w:t>mangurus</w:t>
      </w:r>
      <w:proofErr w:type="spellEnd"/>
      <w:r w:rsidRPr="00D674C7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0049E0A" w14:textId="53C8415B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</w:t>
      </w:r>
      <w:r w:rsidR="00D67476">
        <w:rPr>
          <w:rFonts w:ascii="Times New Roman" w:hAnsi="Times New Roman" w:cs="Times New Roman"/>
          <w:sz w:val="24"/>
          <w:szCs w:val="24"/>
        </w:rPr>
        <w:t>3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&gt; 1 </w:t>
      </w:r>
    </w:p>
    <w:p w14:paraId="0C2FAE8B" w14:textId="01B35B20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2</w:t>
      </w:r>
      <w:r w:rsidR="00D67476">
        <w:rPr>
          <w:rFonts w:ascii="Times New Roman" w:hAnsi="Times New Roman" w:cs="Times New Roman"/>
          <w:sz w:val="24"/>
          <w:szCs w:val="24"/>
        </w:rPr>
        <w:t>2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&gt; 1 </w:t>
      </w:r>
    </w:p>
    <w:p w14:paraId="1C47B3DC" w14:textId="30A2F1F6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2</w:t>
      </w:r>
      <w:r w:rsidR="00D67476">
        <w:rPr>
          <w:rFonts w:ascii="Times New Roman" w:hAnsi="Times New Roman" w:cs="Times New Roman"/>
          <w:sz w:val="24"/>
          <w:szCs w:val="24"/>
        </w:rPr>
        <w:t>6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&gt; 1 </w:t>
      </w:r>
    </w:p>
    <w:p w14:paraId="05CBBC97" w14:textId="285594FD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2</w:t>
      </w:r>
      <w:r w:rsidR="00D67476">
        <w:rPr>
          <w:rFonts w:ascii="Times New Roman" w:hAnsi="Times New Roman" w:cs="Times New Roman"/>
          <w:sz w:val="24"/>
          <w:szCs w:val="24"/>
        </w:rPr>
        <w:t>9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&gt; 1 </w:t>
      </w:r>
    </w:p>
    <w:p w14:paraId="740EB323" w14:textId="476F8B8C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3</w:t>
      </w:r>
      <w:r w:rsidR="00D67476">
        <w:rPr>
          <w:rFonts w:ascii="Times New Roman" w:hAnsi="Times New Roman" w:cs="Times New Roman"/>
          <w:sz w:val="24"/>
          <w:szCs w:val="24"/>
        </w:rPr>
        <w:t>1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&gt; 1 </w:t>
      </w:r>
    </w:p>
    <w:p w14:paraId="72FB2E16" w14:textId="21F741DF" w:rsidR="00D674C7" w:rsidRPr="00D67476" w:rsidRDefault="00D674C7" w:rsidP="00D67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      Char. 6</w:t>
      </w:r>
      <w:r w:rsidR="00D67476" w:rsidRPr="00D6747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: 0 &gt; 1 </w:t>
      </w:r>
    </w:p>
    <w:p w14:paraId="2924033F" w14:textId="0D308583" w:rsidR="00D674C7" w:rsidRPr="00D67476" w:rsidRDefault="00D674C7" w:rsidP="00D67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      Char. 6</w:t>
      </w:r>
      <w:r w:rsidR="00D67476" w:rsidRPr="00D6747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: 0 &gt; 1 </w:t>
      </w:r>
    </w:p>
    <w:p w14:paraId="659D4819" w14:textId="28BBC29C" w:rsidR="00D674C7" w:rsidRPr="00D67476" w:rsidRDefault="00D674C7" w:rsidP="00D67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      Char. </w:t>
      </w:r>
      <w:r w:rsidR="00D67476" w:rsidRPr="00D67476">
        <w:rPr>
          <w:rFonts w:ascii="Times New Roman" w:hAnsi="Times New Roman" w:cs="Times New Roman"/>
          <w:b/>
          <w:bCs/>
          <w:sz w:val="24"/>
          <w:szCs w:val="24"/>
        </w:rPr>
        <w:t>70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: 0 &gt; 1 </w:t>
      </w:r>
    </w:p>
    <w:p w14:paraId="5DE3DA78" w14:textId="2EEF9E3F" w:rsidR="00D674C7" w:rsidRPr="00D67476" w:rsidRDefault="00D674C7" w:rsidP="00D67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      Char. </w:t>
      </w:r>
      <w:r w:rsidR="00D67476" w:rsidRPr="00D67476">
        <w:rPr>
          <w:rFonts w:ascii="Times New Roman" w:hAnsi="Times New Roman" w:cs="Times New Roman"/>
          <w:b/>
          <w:bCs/>
          <w:sz w:val="24"/>
          <w:szCs w:val="24"/>
        </w:rPr>
        <w:t>80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: 0 &gt; 1 </w:t>
      </w:r>
    </w:p>
    <w:p w14:paraId="0941234F" w14:textId="63D02F35" w:rsidR="00D674C7" w:rsidRPr="00D67476" w:rsidRDefault="00D674C7" w:rsidP="00D67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      Char. 8</w:t>
      </w:r>
      <w:r w:rsidR="00D67476" w:rsidRPr="00D674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: 0 &gt; 1 </w:t>
      </w:r>
    </w:p>
    <w:p w14:paraId="22F44EE4" w14:textId="72C6104A" w:rsidR="00D674C7" w:rsidRPr="00D674C7" w:rsidRDefault="00D674C7" w:rsidP="00D674C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674C7">
        <w:rPr>
          <w:rFonts w:ascii="Times New Roman" w:hAnsi="Times New Roman" w:cs="Times New Roman"/>
          <w:i/>
          <w:iCs/>
          <w:sz w:val="24"/>
          <w:szCs w:val="24"/>
        </w:rPr>
        <w:t xml:space="preserve">    </w:t>
      </w:r>
      <w:proofErr w:type="spellStart"/>
      <w:r w:rsidRPr="00D674C7">
        <w:rPr>
          <w:rFonts w:ascii="Times New Roman" w:hAnsi="Times New Roman" w:cs="Times New Roman"/>
          <w:i/>
          <w:iCs/>
          <w:sz w:val="24"/>
          <w:szCs w:val="24"/>
        </w:rPr>
        <w:t>L_alexandri</w:t>
      </w:r>
      <w:proofErr w:type="spellEnd"/>
      <w:r w:rsidRPr="000D0322">
        <w:rPr>
          <w:rFonts w:ascii="Times New Roman" w:hAnsi="Times New Roman" w:cs="Times New Roman"/>
          <w:sz w:val="24"/>
          <w:szCs w:val="24"/>
        </w:rPr>
        <w:t>:</w:t>
      </w:r>
      <w:r w:rsidRPr="00D674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1183355B" w14:textId="2D4C2956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4</w:t>
      </w:r>
      <w:r w:rsidR="00D67476">
        <w:rPr>
          <w:rFonts w:ascii="Times New Roman" w:hAnsi="Times New Roman" w:cs="Times New Roman"/>
          <w:sz w:val="24"/>
          <w:szCs w:val="24"/>
        </w:rPr>
        <w:t>3</w:t>
      </w:r>
      <w:r w:rsidRPr="00D674C7">
        <w:rPr>
          <w:rFonts w:ascii="Times New Roman" w:hAnsi="Times New Roman" w:cs="Times New Roman"/>
          <w:sz w:val="24"/>
          <w:szCs w:val="24"/>
        </w:rPr>
        <w:t xml:space="preserve">: 1 &gt; 0 </w:t>
      </w:r>
    </w:p>
    <w:p w14:paraId="71A2A432" w14:textId="24EDEF4E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lastRenderedPageBreak/>
        <w:t xml:space="preserve">      Char. 5</w:t>
      </w:r>
      <w:r w:rsidR="00D67476">
        <w:rPr>
          <w:rFonts w:ascii="Times New Roman" w:hAnsi="Times New Roman" w:cs="Times New Roman"/>
          <w:sz w:val="24"/>
          <w:szCs w:val="24"/>
        </w:rPr>
        <w:t>1</w:t>
      </w:r>
      <w:r w:rsidRPr="00D674C7">
        <w:rPr>
          <w:rFonts w:ascii="Times New Roman" w:hAnsi="Times New Roman" w:cs="Times New Roman"/>
          <w:sz w:val="24"/>
          <w:szCs w:val="24"/>
        </w:rPr>
        <w:t xml:space="preserve">: 1 &gt; 2 </w:t>
      </w:r>
    </w:p>
    <w:p w14:paraId="0781FE97" w14:textId="10391EF9" w:rsidR="00D674C7" w:rsidRPr="00D67476" w:rsidRDefault="00D674C7" w:rsidP="00D67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>Char. 7</w:t>
      </w:r>
      <w:r w:rsidR="00D67476" w:rsidRPr="00D6747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: 1 &gt; 0 </w:t>
      </w:r>
    </w:p>
    <w:p w14:paraId="2110940A" w14:textId="3264CC27" w:rsidR="00D674C7" w:rsidRPr="00D67476" w:rsidRDefault="00D674C7" w:rsidP="00D67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      Char. 7</w:t>
      </w:r>
      <w:r w:rsidR="00D67476" w:rsidRPr="00D6747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: 1 &gt; 2 </w:t>
      </w:r>
    </w:p>
    <w:p w14:paraId="140C0B6B" w14:textId="6279919A" w:rsidR="00D674C7" w:rsidRPr="000D0322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i/>
          <w:iCs/>
          <w:sz w:val="24"/>
          <w:szCs w:val="24"/>
        </w:rPr>
        <w:t xml:space="preserve">    L</w:t>
      </w:r>
      <w:r w:rsidR="00492CE8">
        <w:rPr>
          <w:rFonts w:ascii="Times New Roman" w:hAnsi="Times New Roman" w:cs="Times New Roman"/>
          <w:i/>
          <w:iCs/>
          <w:sz w:val="24"/>
          <w:szCs w:val="24"/>
        </w:rPr>
        <w:t xml:space="preserve">ophiosilurus </w:t>
      </w:r>
      <w:r w:rsidRPr="00D674C7">
        <w:rPr>
          <w:rFonts w:ascii="Times New Roman" w:hAnsi="Times New Roman" w:cs="Times New Roman"/>
          <w:i/>
          <w:iCs/>
          <w:sz w:val="24"/>
          <w:szCs w:val="24"/>
        </w:rPr>
        <w:t>fowleri</w:t>
      </w:r>
      <w:r w:rsidRPr="000D0322">
        <w:rPr>
          <w:rFonts w:ascii="Times New Roman" w:hAnsi="Times New Roman" w:cs="Times New Roman"/>
          <w:sz w:val="24"/>
          <w:szCs w:val="24"/>
        </w:rPr>
        <w:t>:</w:t>
      </w:r>
      <w:r w:rsidRPr="00D674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2D1EBBCC" w14:textId="6634FDB5" w:rsidR="00D674C7" w:rsidRPr="00D67476" w:rsidRDefault="00D674C7" w:rsidP="00D67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>Char. 7</w:t>
      </w:r>
      <w:r w:rsidR="00D6747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: 0 &gt; 1 </w:t>
      </w:r>
    </w:p>
    <w:p w14:paraId="0F17563B" w14:textId="426913E6" w:rsidR="00D674C7" w:rsidRPr="00D674C7" w:rsidRDefault="00D674C7" w:rsidP="00D674C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674C7">
        <w:rPr>
          <w:rFonts w:ascii="Times New Roman" w:hAnsi="Times New Roman" w:cs="Times New Roman"/>
          <w:i/>
          <w:iCs/>
          <w:sz w:val="24"/>
          <w:szCs w:val="24"/>
        </w:rPr>
        <w:t xml:space="preserve">    B</w:t>
      </w:r>
      <w:r w:rsidR="00492CE8">
        <w:rPr>
          <w:rFonts w:ascii="Times New Roman" w:hAnsi="Times New Roman" w:cs="Times New Roman"/>
          <w:i/>
          <w:iCs/>
          <w:sz w:val="24"/>
          <w:szCs w:val="24"/>
        </w:rPr>
        <w:t xml:space="preserve">atrochoglanis </w:t>
      </w:r>
      <w:r w:rsidRPr="00D674C7">
        <w:rPr>
          <w:rFonts w:ascii="Times New Roman" w:hAnsi="Times New Roman" w:cs="Times New Roman"/>
          <w:i/>
          <w:iCs/>
          <w:sz w:val="24"/>
          <w:szCs w:val="24"/>
        </w:rPr>
        <w:t>lab</w:t>
      </w:r>
      <w:r w:rsidR="00492CE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674C7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492CE8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D674C7">
        <w:rPr>
          <w:rFonts w:ascii="Times New Roman" w:hAnsi="Times New Roman" w:cs="Times New Roman"/>
          <w:i/>
          <w:iCs/>
          <w:sz w:val="24"/>
          <w:szCs w:val="24"/>
        </w:rPr>
        <w:t>us</w:t>
      </w:r>
      <w:r w:rsidRPr="000D0322">
        <w:rPr>
          <w:rFonts w:ascii="Times New Roman" w:hAnsi="Times New Roman" w:cs="Times New Roman"/>
          <w:sz w:val="24"/>
          <w:szCs w:val="24"/>
        </w:rPr>
        <w:t>:</w:t>
      </w:r>
      <w:r w:rsidRPr="00D674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D53D61A" w14:textId="0D2A430B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</w:t>
      </w:r>
      <w:r w:rsidR="00D67476">
        <w:rPr>
          <w:rFonts w:ascii="Times New Roman" w:hAnsi="Times New Roman" w:cs="Times New Roman"/>
          <w:sz w:val="24"/>
          <w:szCs w:val="24"/>
        </w:rPr>
        <w:t>4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&gt; 1 </w:t>
      </w:r>
    </w:p>
    <w:p w14:paraId="64494D8E" w14:textId="18955398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</w:t>
      </w:r>
      <w:r w:rsidR="00D67476">
        <w:rPr>
          <w:rFonts w:ascii="Times New Roman" w:hAnsi="Times New Roman" w:cs="Times New Roman"/>
          <w:sz w:val="24"/>
          <w:szCs w:val="24"/>
        </w:rPr>
        <w:t>7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&gt; 2 </w:t>
      </w:r>
    </w:p>
    <w:p w14:paraId="6B311D92" w14:textId="37830F1B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</w:t>
      </w:r>
      <w:r w:rsidR="00D67476">
        <w:rPr>
          <w:rFonts w:ascii="Times New Roman" w:hAnsi="Times New Roman" w:cs="Times New Roman"/>
          <w:sz w:val="24"/>
          <w:szCs w:val="24"/>
        </w:rPr>
        <w:t>9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&gt; 1 </w:t>
      </w:r>
    </w:p>
    <w:p w14:paraId="564853D6" w14:textId="33EDC0DF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2</w:t>
      </w:r>
      <w:r w:rsidR="00D67476">
        <w:rPr>
          <w:rFonts w:ascii="Times New Roman" w:hAnsi="Times New Roman" w:cs="Times New Roman"/>
          <w:sz w:val="24"/>
          <w:szCs w:val="24"/>
        </w:rPr>
        <w:t>8</w:t>
      </w:r>
      <w:r w:rsidRPr="00D674C7">
        <w:rPr>
          <w:rFonts w:ascii="Times New Roman" w:hAnsi="Times New Roman" w:cs="Times New Roman"/>
          <w:sz w:val="24"/>
          <w:szCs w:val="24"/>
        </w:rPr>
        <w:t>: 1</w:t>
      </w:r>
      <w:r w:rsidR="000D0322">
        <w:rPr>
          <w:rFonts w:ascii="Times New Roman" w:hAnsi="Times New Roman" w:cs="Times New Roman"/>
          <w:sz w:val="24"/>
          <w:szCs w:val="24"/>
        </w:rPr>
        <w:t xml:space="preserve"> </w:t>
      </w:r>
      <w:r w:rsidRPr="00D674C7">
        <w:rPr>
          <w:rFonts w:ascii="Times New Roman" w:hAnsi="Times New Roman" w:cs="Times New Roman"/>
          <w:sz w:val="24"/>
          <w:szCs w:val="24"/>
        </w:rPr>
        <w:t xml:space="preserve">&gt; 2 </w:t>
      </w:r>
    </w:p>
    <w:p w14:paraId="2FC524DD" w14:textId="65DECC99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3</w:t>
      </w:r>
      <w:r w:rsidR="00D67476">
        <w:rPr>
          <w:rFonts w:ascii="Times New Roman" w:hAnsi="Times New Roman" w:cs="Times New Roman"/>
          <w:sz w:val="24"/>
          <w:szCs w:val="24"/>
        </w:rPr>
        <w:t>4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&gt; 1 </w:t>
      </w:r>
    </w:p>
    <w:p w14:paraId="3924103F" w14:textId="75BCFA8C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3</w:t>
      </w:r>
      <w:r w:rsidR="00D67476">
        <w:rPr>
          <w:rFonts w:ascii="Times New Roman" w:hAnsi="Times New Roman" w:cs="Times New Roman"/>
          <w:sz w:val="24"/>
          <w:szCs w:val="24"/>
        </w:rPr>
        <w:t>8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&gt; 1 </w:t>
      </w:r>
    </w:p>
    <w:p w14:paraId="3790122F" w14:textId="7B542ABC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5</w:t>
      </w:r>
      <w:r w:rsidR="00D67476">
        <w:rPr>
          <w:rFonts w:ascii="Times New Roman" w:hAnsi="Times New Roman" w:cs="Times New Roman"/>
          <w:sz w:val="24"/>
          <w:szCs w:val="24"/>
        </w:rPr>
        <w:t>3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&gt; 1 </w:t>
      </w:r>
    </w:p>
    <w:p w14:paraId="2D1671FD" w14:textId="628903B2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6</w:t>
      </w:r>
      <w:r w:rsidR="00D67476">
        <w:rPr>
          <w:rFonts w:ascii="Times New Roman" w:hAnsi="Times New Roman" w:cs="Times New Roman"/>
          <w:sz w:val="24"/>
          <w:szCs w:val="24"/>
        </w:rPr>
        <w:t>1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&gt; 1 </w:t>
      </w:r>
    </w:p>
    <w:p w14:paraId="511FB360" w14:textId="1A2138E8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6</w:t>
      </w:r>
      <w:r w:rsidR="00D67476">
        <w:rPr>
          <w:rFonts w:ascii="Times New Roman" w:hAnsi="Times New Roman" w:cs="Times New Roman"/>
          <w:sz w:val="24"/>
          <w:szCs w:val="24"/>
        </w:rPr>
        <w:t>2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&gt; 1 </w:t>
      </w:r>
    </w:p>
    <w:p w14:paraId="48315A1E" w14:textId="33213E0F" w:rsidR="00D674C7" w:rsidRPr="00D67476" w:rsidRDefault="00D674C7" w:rsidP="00D67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>Char. 7</w:t>
      </w:r>
      <w:r w:rsidR="00D67476" w:rsidRPr="00D6747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>: 1</w:t>
      </w:r>
      <w:r w:rsidR="000D03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&gt; 0 </w:t>
      </w:r>
    </w:p>
    <w:p w14:paraId="285B0E7C" w14:textId="388DB99F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Node 7 </w:t>
      </w:r>
      <w:r w:rsidR="00D67476">
        <w:rPr>
          <w:rFonts w:ascii="Times New Roman" w:hAnsi="Times New Roman" w:cs="Times New Roman"/>
          <w:sz w:val="24"/>
          <w:szCs w:val="24"/>
        </w:rPr>
        <w:t>(</w:t>
      </w:r>
      <w:r w:rsidR="00D67476" w:rsidRPr="00D6747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92CE8">
        <w:rPr>
          <w:rFonts w:ascii="Times New Roman" w:hAnsi="Times New Roman" w:cs="Times New Roman"/>
          <w:i/>
          <w:iCs/>
          <w:sz w:val="24"/>
          <w:szCs w:val="24"/>
        </w:rPr>
        <w:t xml:space="preserve">imelodus </w:t>
      </w:r>
      <w:proofErr w:type="spellStart"/>
      <w:r w:rsidR="00D67476" w:rsidRPr="00D67476">
        <w:rPr>
          <w:rFonts w:ascii="Times New Roman" w:hAnsi="Times New Roman" w:cs="Times New Roman"/>
          <w:i/>
          <w:iCs/>
          <w:sz w:val="24"/>
          <w:szCs w:val="24"/>
        </w:rPr>
        <w:t>microstoma</w:t>
      </w:r>
      <w:proofErr w:type="spellEnd"/>
      <w:r w:rsidR="00D67476">
        <w:rPr>
          <w:rFonts w:ascii="Times New Roman" w:hAnsi="Times New Roman" w:cs="Times New Roman"/>
          <w:sz w:val="24"/>
          <w:szCs w:val="24"/>
        </w:rPr>
        <w:t xml:space="preserve"> + Pseudopimelodidae spp.)</w:t>
      </w:r>
      <w:r w:rsidRPr="00D674C7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8477FDE" w14:textId="77777777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No </w:t>
      </w:r>
      <w:proofErr w:type="spellStart"/>
      <w:r w:rsidRPr="00D674C7">
        <w:rPr>
          <w:rFonts w:ascii="Times New Roman" w:hAnsi="Times New Roman" w:cs="Times New Roman"/>
          <w:sz w:val="24"/>
          <w:szCs w:val="24"/>
        </w:rPr>
        <w:t>synapomorphies</w:t>
      </w:r>
      <w:proofErr w:type="spellEnd"/>
      <w:r w:rsidRPr="00D674C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0132CC" w14:textId="4FE26100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Node 8 </w:t>
      </w:r>
      <w:r w:rsidR="00D67476">
        <w:rPr>
          <w:rFonts w:ascii="Times New Roman" w:hAnsi="Times New Roman" w:cs="Times New Roman"/>
          <w:sz w:val="24"/>
          <w:szCs w:val="24"/>
        </w:rPr>
        <w:t>(Pseudopimelodidae sp</w:t>
      </w:r>
      <w:r w:rsidR="00DE530D">
        <w:rPr>
          <w:rFonts w:ascii="Times New Roman" w:hAnsi="Times New Roman" w:cs="Times New Roman"/>
          <w:sz w:val="24"/>
          <w:szCs w:val="24"/>
        </w:rPr>
        <w:t>p</w:t>
      </w:r>
      <w:r w:rsidR="00D67476">
        <w:rPr>
          <w:rFonts w:ascii="Times New Roman" w:hAnsi="Times New Roman" w:cs="Times New Roman"/>
          <w:sz w:val="24"/>
          <w:szCs w:val="24"/>
        </w:rPr>
        <w:t>.)</w:t>
      </w:r>
      <w:r w:rsidRPr="00D674C7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B06C36F" w14:textId="04DBD19F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</w:t>
      </w:r>
      <w:r w:rsidR="00D67476">
        <w:rPr>
          <w:rFonts w:ascii="Times New Roman" w:hAnsi="Times New Roman" w:cs="Times New Roman"/>
          <w:sz w:val="24"/>
          <w:szCs w:val="24"/>
        </w:rPr>
        <w:t>1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6D842E99" w14:textId="6AB6ABEF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</w:t>
      </w:r>
      <w:r w:rsidR="00D67476">
        <w:rPr>
          <w:rFonts w:ascii="Times New Roman" w:hAnsi="Times New Roman" w:cs="Times New Roman"/>
          <w:sz w:val="24"/>
          <w:szCs w:val="24"/>
        </w:rPr>
        <w:t>8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02FC830B" w14:textId="75A35A43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1</w:t>
      </w:r>
      <w:r w:rsidR="00D67476">
        <w:rPr>
          <w:rFonts w:ascii="Times New Roman" w:hAnsi="Times New Roman" w:cs="Times New Roman"/>
          <w:sz w:val="24"/>
          <w:szCs w:val="24"/>
        </w:rPr>
        <w:t>2</w:t>
      </w:r>
      <w:r w:rsidRPr="00D674C7">
        <w:rPr>
          <w:rFonts w:ascii="Times New Roman" w:hAnsi="Times New Roman" w:cs="Times New Roman"/>
          <w:sz w:val="24"/>
          <w:szCs w:val="24"/>
        </w:rPr>
        <w:t xml:space="preserve">: 1 --&gt; 0 </w:t>
      </w:r>
    </w:p>
    <w:p w14:paraId="2C3C005C" w14:textId="7B342C4A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1</w:t>
      </w:r>
      <w:r w:rsidR="00D67476">
        <w:rPr>
          <w:rFonts w:ascii="Times New Roman" w:hAnsi="Times New Roman" w:cs="Times New Roman"/>
          <w:sz w:val="24"/>
          <w:szCs w:val="24"/>
        </w:rPr>
        <w:t>6</w:t>
      </w:r>
      <w:r w:rsidRPr="00D674C7">
        <w:rPr>
          <w:rFonts w:ascii="Times New Roman" w:hAnsi="Times New Roman" w:cs="Times New Roman"/>
          <w:sz w:val="24"/>
          <w:szCs w:val="24"/>
        </w:rPr>
        <w:t xml:space="preserve">: 1 --&gt; 0 </w:t>
      </w:r>
    </w:p>
    <w:p w14:paraId="14E68838" w14:textId="1BFD5589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1</w:t>
      </w:r>
      <w:r w:rsidR="00D67476">
        <w:rPr>
          <w:rFonts w:ascii="Times New Roman" w:hAnsi="Times New Roman" w:cs="Times New Roman"/>
          <w:sz w:val="24"/>
          <w:szCs w:val="24"/>
        </w:rPr>
        <w:t>7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6B0478B3" w14:textId="53FD72C1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1</w:t>
      </w:r>
      <w:r w:rsidR="00D67476">
        <w:rPr>
          <w:rFonts w:ascii="Times New Roman" w:hAnsi="Times New Roman" w:cs="Times New Roman"/>
          <w:sz w:val="24"/>
          <w:szCs w:val="24"/>
        </w:rPr>
        <w:t>8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25975940" w14:textId="49265C6D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1</w:t>
      </w:r>
      <w:r w:rsidR="00D67476">
        <w:rPr>
          <w:rFonts w:ascii="Times New Roman" w:hAnsi="Times New Roman" w:cs="Times New Roman"/>
          <w:sz w:val="24"/>
          <w:szCs w:val="24"/>
        </w:rPr>
        <w:t>9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3A47A738" w14:textId="7CA72A0A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</w:t>
      </w:r>
      <w:r w:rsidR="00D67476">
        <w:rPr>
          <w:rFonts w:ascii="Times New Roman" w:hAnsi="Times New Roman" w:cs="Times New Roman"/>
          <w:sz w:val="24"/>
          <w:szCs w:val="24"/>
        </w:rPr>
        <w:t>20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69E6E74F" w14:textId="32AA41CD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2</w:t>
      </w:r>
      <w:r w:rsidR="00D67476">
        <w:rPr>
          <w:rFonts w:ascii="Times New Roman" w:hAnsi="Times New Roman" w:cs="Times New Roman"/>
          <w:sz w:val="24"/>
          <w:szCs w:val="24"/>
        </w:rPr>
        <w:t>1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5A44A4FA" w14:textId="6A068473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2</w:t>
      </w:r>
      <w:r w:rsidR="00D67476">
        <w:rPr>
          <w:rFonts w:ascii="Times New Roman" w:hAnsi="Times New Roman" w:cs="Times New Roman"/>
          <w:sz w:val="24"/>
          <w:szCs w:val="24"/>
        </w:rPr>
        <w:t>7</w:t>
      </w:r>
      <w:r w:rsidRPr="00D674C7">
        <w:rPr>
          <w:rFonts w:ascii="Times New Roman" w:hAnsi="Times New Roman" w:cs="Times New Roman"/>
          <w:sz w:val="24"/>
          <w:szCs w:val="24"/>
        </w:rPr>
        <w:t xml:space="preserve">: 1 --&gt; 0 </w:t>
      </w:r>
    </w:p>
    <w:p w14:paraId="1679FE83" w14:textId="782913E7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2</w:t>
      </w:r>
      <w:r w:rsidR="00D67476">
        <w:rPr>
          <w:rFonts w:ascii="Times New Roman" w:hAnsi="Times New Roman" w:cs="Times New Roman"/>
          <w:sz w:val="24"/>
          <w:szCs w:val="24"/>
        </w:rPr>
        <w:t>8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6125AC72" w14:textId="6292052E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lastRenderedPageBreak/>
        <w:t xml:space="preserve">      Char. 3</w:t>
      </w:r>
      <w:r w:rsidR="00D67476">
        <w:rPr>
          <w:rFonts w:ascii="Times New Roman" w:hAnsi="Times New Roman" w:cs="Times New Roman"/>
          <w:sz w:val="24"/>
          <w:szCs w:val="24"/>
        </w:rPr>
        <w:t>5</w:t>
      </w:r>
      <w:r w:rsidRPr="00D674C7">
        <w:rPr>
          <w:rFonts w:ascii="Times New Roman" w:hAnsi="Times New Roman" w:cs="Times New Roman"/>
          <w:sz w:val="24"/>
          <w:szCs w:val="24"/>
        </w:rPr>
        <w:t xml:space="preserve">: 1 --&gt; 0 </w:t>
      </w:r>
    </w:p>
    <w:p w14:paraId="7D558ED7" w14:textId="4FD8635D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3</w:t>
      </w:r>
      <w:r w:rsidR="00D67476">
        <w:rPr>
          <w:rFonts w:ascii="Times New Roman" w:hAnsi="Times New Roman" w:cs="Times New Roman"/>
          <w:sz w:val="24"/>
          <w:szCs w:val="24"/>
        </w:rPr>
        <w:t>6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5655D0DB" w14:textId="3E75D77E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3</w:t>
      </w:r>
      <w:r w:rsidR="00D67476">
        <w:rPr>
          <w:rFonts w:ascii="Times New Roman" w:hAnsi="Times New Roman" w:cs="Times New Roman"/>
          <w:sz w:val="24"/>
          <w:szCs w:val="24"/>
        </w:rPr>
        <w:t>9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353A3A0D" w14:textId="1F632E90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4</w:t>
      </w:r>
      <w:r w:rsidR="00D67476">
        <w:rPr>
          <w:rFonts w:ascii="Times New Roman" w:hAnsi="Times New Roman" w:cs="Times New Roman"/>
          <w:sz w:val="24"/>
          <w:szCs w:val="24"/>
        </w:rPr>
        <w:t>3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15D1CC0F" w14:textId="3E42D171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4</w:t>
      </w:r>
      <w:r w:rsidR="00D67476">
        <w:rPr>
          <w:rFonts w:ascii="Times New Roman" w:hAnsi="Times New Roman" w:cs="Times New Roman"/>
          <w:sz w:val="24"/>
          <w:szCs w:val="24"/>
        </w:rPr>
        <w:t>4</w:t>
      </w:r>
      <w:r w:rsidRPr="00D674C7">
        <w:rPr>
          <w:rFonts w:ascii="Times New Roman" w:hAnsi="Times New Roman" w:cs="Times New Roman"/>
          <w:sz w:val="24"/>
          <w:szCs w:val="24"/>
        </w:rPr>
        <w:t xml:space="preserve">: 1 --&gt; 0 </w:t>
      </w:r>
    </w:p>
    <w:p w14:paraId="2C8E0BEE" w14:textId="05966776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4</w:t>
      </w:r>
      <w:r w:rsidR="00D67476">
        <w:rPr>
          <w:rFonts w:ascii="Times New Roman" w:hAnsi="Times New Roman" w:cs="Times New Roman"/>
          <w:sz w:val="24"/>
          <w:szCs w:val="24"/>
        </w:rPr>
        <w:t>5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606C70F1" w14:textId="3F4FC971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4</w:t>
      </w:r>
      <w:r w:rsidR="00D67476">
        <w:rPr>
          <w:rFonts w:ascii="Times New Roman" w:hAnsi="Times New Roman" w:cs="Times New Roman"/>
          <w:sz w:val="24"/>
          <w:szCs w:val="24"/>
        </w:rPr>
        <w:t>6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3B35B254" w14:textId="73058928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5</w:t>
      </w:r>
      <w:r w:rsidR="00D67476">
        <w:rPr>
          <w:rFonts w:ascii="Times New Roman" w:hAnsi="Times New Roman" w:cs="Times New Roman"/>
          <w:sz w:val="24"/>
          <w:szCs w:val="24"/>
        </w:rPr>
        <w:t>1</w:t>
      </w:r>
      <w:r w:rsidRPr="00D674C7">
        <w:rPr>
          <w:rFonts w:ascii="Times New Roman" w:hAnsi="Times New Roman" w:cs="Times New Roman"/>
          <w:sz w:val="24"/>
          <w:szCs w:val="24"/>
        </w:rPr>
        <w:t xml:space="preserve">: 3 --&gt; 1 </w:t>
      </w:r>
    </w:p>
    <w:p w14:paraId="1607261F" w14:textId="5B58820C" w:rsidR="00D674C7" w:rsidRPr="00D67476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</w:t>
      </w:r>
      <w:r w:rsidRPr="00D67476">
        <w:rPr>
          <w:rFonts w:ascii="Times New Roman" w:hAnsi="Times New Roman" w:cs="Times New Roman"/>
          <w:sz w:val="24"/>
          <w:szCs w:val="24"/>
        </w:rPr>
        <w:t>Char. 5</w:t>
      </w:r>
      <w:r w:rsidR="00D67476">
        <w:rPr>
          <w:rFonts w:ascii="Times New Roman" w:hAnsi="Times New Roman" w:cs="Times New Roman"/>
          <w:sz w:val="24"/>
          <w:szCs w:val="24"/>
        </w:rPr>
        <w:t>2</w:t>
      </w:r>
      <w:r w:rsidRPr="00D67476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2B4E326E" w14:textId="2DB0519A" w:rsidR="00D674C7" w:rsidRPr="00D67476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76">
        <w:rPr>
          <w:rFonts w:ascii="Times New Roman" w:hAnsi="Times New Roman" w:cs="Times New Roman"/>
          <w:sz w:val="24"/>
          <w:szCs w:val="24"/>
        </w:rPr>
        <w:t xml:space="preserve">      Char. 5</w:t>
      </w:r>
      <w:r w:rsidR="00D67476">
        <w:rPr>
          <w:rFonts w:ascii="Times New Roman" w:hAnsi="Times New Roman" w:cs="Times New Roman"/>
          <w:sz w:val="24"/>
          <w:szCs w:val="24"/>
        </w:rPr>
        <w:t>4</w:t>
      </w:r>
      <w:r w:rsidRPr="00D67476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71F15E28" w14:textId="4446FDDA" w:rsidR="00D674C7" w:rsidRPr="00D67476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76">
        <w:rPr>
          <w:rFonts w:ascii="Times New Roman" w:hAnsi="Times New Roman" w:cs="Times New Roman"/>
          <w:sz w:val="24"/>
          <w:szCs w:val="24"/>
        </w:rPr>
        <w:t xml:space="preserve">      Char. 5</w:t>
      </w:r>
      <w:r w:rsidR="00D67476">
        <w:rPr>
          <w:rFonts w:ascii="Times New Roman" w:hAnsi="Times New Roman" w:cs="Times New Roman"/>
          <w:sz w:val="24"/>
          <w:szCs w:val="24"/>
        </w:rPr>
        <w:t>7</w:t>
      </w:r>
      <w:r w:rsidRPr="00D67476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53B60736" w14:textId="01403EF3" w:rsidR="00D674C7" w:rsidRPr="00D67476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76">
        <w:rPr>
          <w:rFonts w:ascii="Times New Roman" w:hAnsi="Times New Roman" w:cs="Times New Roman"/>
          <w:sz w:val="24"/>
          <w:szCs w:val="24"/>
        </w:rPr>
        <w:t xml:space="preserve">      Char. 6</w:t>
      </w:r>
      <w:r w:rsidR="00D67476">
        <w:rPr>
          <w:rFonts w:ascii="Times New Roman" w:hAnsi="Times New Roman" w:cs="Times New Roman"/>
          <w:sz w:val="24"/>
          <w:szCs w:val="24"/>
        </w:rPr>
        <w:t>3</w:t>
      </w:r>
      <w:r w:rsidRPr="00D67476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093F8500" w14:textId="71077A79" w:rsidR="00D674C7" w:rsidRPr="00D67476" w:rsidRDefault="00D674C7" w:rsidP="00D67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      Char. 6</w:t>
      </w:r>
      <w:r w:rsidR="00D67476" w:rsidRPr="00D6747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: 0 --&gt; 1 </w:t>
      </w:r>
    </w:p>
    <w:p w14:paraId="64DE176E" w14:textId="5E74A9B5" w:rsidR="00D674C7" w:rsidRPr="00D67476" w:rsidRDefault="00D674C7" w:rsidP="00D67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      Char. 6</w:t>
      </w:r>
      <w:r w:rsidR="00D67476" w:rsidRPr="00D6747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: 0 --&gt; 1 </w:t>
      </w:r>
    </w:p>
    <w:p w14:paraId="3735CD46" w14:textId="4B9A80C2" w:rsidR="00D674C7" w:rsidRPr="00D67476" w:rsidRDefault="00D674C7" w:rsidP="00D67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      Char. 7</w:t>
      </w:r>
      <w:r w:rsidR="00D67476" w:rsidRPr="00D6747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: 0 --&gt; 1 </w:t>
      </w:r>
    </w:p>
    <w:p w14:paraId="2610C901" w14:textId="7E312F6C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Node 9 </w:t>
      </w:r>
      <w:r w:rsidR="00D67476">
        <w:rPr>
          <w:rFonts w:ascii="Times New Roman" w:hAnsi="Times New Roman" w:cs="Times New Roman"/>
          <w:sz w:val="24"/>
          <w:szCs w:val="24"/>
        </w:rPr>
        <w:t>(</w:t>
      </w:r>
      <w:r w:rsidR="00D67476" w:rsidRPr="00D67476">
        <w:rPr>
          <w:rFonts w:ascii="Times New Roman" w:hAnsi="Times New Roman" w:cs="Times New Roman"/>
          <w:i/>
          <w:iCs/>
          <w:sz w:val="24"/>
          <w:szCs w:val="24"/>
        </w:rPr>
        <w:t>Lophiosilurus alexandri</w:t>
      </w:r>
      <w:r w:rsidR="00D67476">
        <w:rPr>
          <w:rFonts w:ascii="Times New Roman" w:hAnsi="Times New Roman" w:cs="Times New Roman"/>
          <w:sz w:val="24"/>
          <w:szCs w:val="24"/>
        </w:rPr>
        <w:t xml:space="preserve"> + </w:t>
      </w:r>
      <w:r w:rsidR="00D67476" w:rsidRPr="00D67476">
        <w:rPr>
          <w:rFonts w:ascii="Times New Roman" w:hAnsi="Times New Roman" w:cs="Times New Roman"/>
          <w:i/>
          <w:iCs/>
          <w:sz w:val="24"/>
          <w:szCs w:val="24"/>
        </w:rPr>
        <w:t>L. fowleri</w:t>
      </w:r>
      <w:r w:rsidR="00D67476">
        <w:rPr>
          <w:rFonts w:ascii="Times New Roman" w:hAnsi="Times New Roman" w:cs="Times New Roman"/>
          <w:sz w:val="24"/>
          <w:szCs w:val="24"/>
        </w:rPr>
        <w:t>)</w:t>
      </w:r>
      <w:r w:rsidRPr="00D674C7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6CFBE548" w14:textId="015925CE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</w:t>
      </w:r>
      <w:r w:rsidR="00D67476">
        <w:rPr>
          <w:rFonts w:ascii="Times New Roman" w:hAnsi="Times New Roman" w:cs="Times New Roman"/>
          <w:sz w:val="24"/>
          <w:szCs w:val="24"/>
        </w:rPr>
        <w:t>2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1697E4A8" w14:textId="6AC872AA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3</w:t>
      </w:r>
      <w:r w:rsidR="00D67476">
        <w:rPr>
          <w:rFonts w:ascii="Times New Roman" w:hAnsi="Times New Roman" w:cs="Times New Roman"/>
          <w:sz w:val="24"/>
          <w:szCs w:val="24"/>
        </w:rPr>
        <w:t>7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5C2BD147" w14:textId="0FD84441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4</w:t>
      </w:r>
      <w:r w:rsidR="00D67476">
        <w:rPr>
          <w:rFonts w:ascii="Times New Roman" w:hAnsi="Times New Roman" w:cs="Times New Roman"/>
          <w:sz w:val="24"/>
          <w:szCs w:val="24"/>
        </w:rPr>
        <w:t>9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18087F3D" w14:textId="1C80663B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5</w:t>
      </w:r>
      <w:r w:rsidR="00D67476">
        <w:rPr>
          <w:rFonts w:ascii="Times New Roman" w:hAnsi="Times New Roman" w:cs="Times New Roman"/>
          <w:sz w:val="24"/>
          <w:szCs w:val="24"/>
        </w:rPr>
        <w:t>4</w:t>
      </w:r>
      <w:r w:rsidRPr="00D674C7">
        <w:rPr>
          <w:rFonts w:ascii="Times New Roman" w:hAnsi="Times New Roman" w:cs="Times New Roman"/>
          <w:sz w:val="24"/>
          <w:szCs w:val="24"/>
        </w:rPr>
        <w:t xml:space="preserve">: 1 --&gt; 2 </w:t>
      </w:r>
    </w:p>
    <w:p w14:paraId="190616F6" w14:textId="1E5BBD05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</w:t>
      </w:r>
      <w:r w:rsidR="00D67476">
        <w:rPr>
          <w:rFonts w:ascii="Times New Roman" w:hAnsi="Times New Roman" w:cs="Times New Roman"/>
          <w:sz w:val="24"/>
          <w:szCs w:val="24"/>
        </w:rPr>
        <w:t>60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19ABA001" w14:textId="06182752" w:rsidR="00D674C7" w:rsidRPr="00D67476" w:rsidRDefault="00D674C7" w:rsidP="00D67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>Char. 6</w:t>
      </w:r>
      <w:r w:rsidR="00D67476" w:rsidRPr="00D6747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: 0 --&gt; 1 </w:t>
      </w:r>
    </w:p>
    <w:p w14:paraId="68260886" w14:textId="603561F8" w:rsidR="00D674C7" w:rsidRPr="00D67476" w:rsidRDefault="00D674C7" w:rsidP="00D67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      Char. 7</w:t>
      </w:r>
      <w:r w:rsidR="00D67476" w:rsidRPr="00D6747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: 0 --&gt; 1 </w:t>
      </w:r>
    </w:p>
    <w:p w14:paraId="1621E56F" w14:textId="3A5C821C" w:rsidR="00D674C7" w:rsidRPr="00D67476" w:rsidRDefault="00D674C7" w:rsidP="00D67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      Char. 8</w:t>
      </w:r>
      <w:r w:rsidR="00D67476" w:rsidRPr="00D674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67476">
        <w:rPr>
          <w:rFonts w:ascii="Times New Roman" w:hAnsi="Times New Roman" w:cs="Times New Roman"/>
          <w:b/>
          <w:bCs/>
          <w:sz w:val="24"/>
          <w:szCs w:val="24"/>
        </w:rPr>
        <w:t xml:space="preserve">: 0 --&gt; 1 </w:t>
      </w:r>
    </w:p>
    <w:p w14:paraId="2D6B8441" w14:textId="06D85431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Node 10 </w:t>
      </w:r>
      <w:r w:rsidR="00D67476">
        <w:rPr>
          <w:rFonts w:ascii="Times New Roman" w:hAnsi="Times New Roman" w:cs="Times New Roman"/>
          <w:sz w:val="24"/>
          <w:szCs w:val="24"/>
        </w:rPr>
        <w:t>(</w:t>
      </w:r>
      <w:r w:rsidR="00D67476" w:rsidRPr="00D67476">
        <w:rPr>
          <w:rFonts w:ascii="Times New Roman" w:hAnsi="Times New Roman" w:cs="Times New Roman"/>
          <w:i/>
          <w:iCs/>
          <w:sz w:val="24"/>
          <w:szCs w:val="24"/>
        </w:rPr>
        <w:t>Batrochoglanis labrosus</w:t>
      </w:r>
      <w:r w:rsidR="00D67476">
        <w:rPr>
          <w:rFonts w:ascii="Times New Roman" w:hAnsi="Times New Roman" w:cs="Times New Roman"/>
          <w:sz w:val="24"/>
          <w:szCs w:val="24"/>
        </w:rPr>
        <w:t xml:space="preserve"> + </w:t>
      </w:r>
      <w:r w:rsidR="00D67476" w:rsidRPr="00D67476">
        <w:rPr>
          <w:rFonts w:ascii="Times New Roman" w:hAnsi="Times New Roman" w:cs="Times New Roman"/>
          <w:i/>
          <w:iCs/>
          <w:sz w:val="24"/>
          <w:szCs w:val="24"/>
        </w:rPr>
        <w:t>Lophiosilurus</w:t>
      </w:r>
      <w:r w:rsidR="00D67476">
        <w:rPr>
          <w:rFonts w:ascii="Times New Roman" w:hAnsi="Times New Roman" w:cs="Times New Roman"/>
          <w:sz w:val="24"/>
          <w:szCs w:val="24"/>
        </w:rPr>
        <w:t xml:space="preserve"> spp.)</w:t>
      </w:r>
      <w:r w:rsidRPr="00D674C7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0BD7C8B" w14:textId="2F54EC25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1</w:t>
      </w:r>
      <w:r w:rsidR="00D67476">
        <w:rPr>
          <w:rFonts w:ascii="Times New Roman" w:hAnsi="Times New Roman" w:cs="Times New Roman"/>
          <w:sz w:val="24"/>
          <w:szCs w:val="24"/>
        </w:rPr>
        <w:t>4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505FAC8C" w14:textId="18971C65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1</w:t>
      </w:r>
      <w:r w:rsidR="00D67476">
        <w:rPr>
          <w:rFonts w:ascii="Times New Roman" w:hAnsi="Times New Roman" w:cs="Times New Roman"/>
          <w:sz w:val="24"/>
          <w:szCs w:val="24"/>
        </w:rPr>
        <w:t>5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016B5EB7" w14:textId="5B4FFA3F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2</w:t>
      </w:r>
      <w:r w:rsidR="00D67476">
        <w:rPr>
          <w:rFonts w:ascii="Times New Roman" w:hAnsi="Times New Roman" w:cs="Times New Roman"/>
          <w:sz w:val="24"/>
          <w:szCs w:val="24"/>
        </w:rPr>
        <w:t>5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0F1D3C85" w14:textId="44B1AEA9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</w:t>
      </w:r>
      <w:r w:rsidR="00D67476">
        <w:rPr>
          <w:rFonts w:ascii="Times New Roman" w:hAnsi="Times New Roman" w:cs="Times New Roman"/>
          <w:sz w:val="24"/>
          <w:szCs w:val="24"/>
        </w:rPr>
        <w:t>30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3 </w:t>
      </w:r>
    </w:p>
    <w:p w14:paraId="6FA769F8" w14:textId="3F440D6E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Char. </w:t>
      </w:r>
      <w:r w:rsidR="00D67476">
        <w:rPr>
          <w:rFonts w:ascii="Times New Roman" w:hAnsi="Times New Roman" w:cs="Times New Roman"/>
          <w:sz w:val="24"/>
          <w:szCs w:val="24"/>
        </w:rPr>
        <w:t>40</w:t>
      </w:r>
      <w:r w:rsidRPr="00D674C7">
        <w:rPr>
          <w:rFonts w:ascii="Times New Roman" w:hAnsi="Times New Roman" w:cs="Times New Roman"/>
          <w:sz w:val="24"/>
          <w:szCs w:val="24"/>
        </w:rPr>
        <w:t xml:space="preserve">: 1 --&gt; 0 </w:t>
      </w:r>
    </w:p>
    <w:p w14:paraId="04994885" w14:textId="6EBD4605" w:rsidR="00D674C7" w:rsidRPr="00D674C7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lastRenderedPageBreak/>
        <w:t xml:space="preserve">      Char. 5</w:t>
      </w:r>
      <w:r w:rsidR="00D67476">
        <w:rPr>
          <w:rFonts w:ascii="Times New Roman" w:hAnsi="Times New Roman" w:cs="Times New Roman"/>
          <w:sz w:val="24"/>
          <w:szCs w:val="24"/>
        </w:rPr>
        <w:t>8</w:t>
      </w:r>
      <w:r w:rsidRPr="00D674C7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14:paraId="077FC41A" w14:textId="5EBFF6A3" w:rsidR="00D674C7" w:rsidRPr="00D67476" w:rsidRDefault="00D674C7" w:rsidP="00D674C7">
      <w:pPr>
        <w:rPr>
          <w:rFonts w:ascii="Times New Roman" w:hAnsi="Times New Roman" w:cs="Times New Roman"/>
          <w:sz w:val="24"/>
          <w:szCs w:val="24"/>
        </w:rPr>
      </w:pPr>
      <w:r w:rsidRPr="00D674C7">
        <w:rPr>
          <w:rFonts w:ascii="Times New Roman" w:hAnsi="Times New Roman" w:cs="Times New Roman"/>
          <w:sz w:val="24"/>
          <w:szCs w:val="24"/>
        </w:rPr>
        <w:t xml:space="preserve">      </w:t>
      </w:r>
      <w:r w:rsidRPr="00D67476">
        <w:rPr>
          <w:rFonts w:ascii="Times New Roman" w:hAnsi="Times New Roman" w:cs="Times New Roman"/>
          <w:sz w:val="24"/>
          <w:szCs w:val="24"/>
        </w:rPr>
        <w:t>Char. 5</w:t>
      </w:r>
      <w:r w:rsidR="00D67476" w:rsidRPr="00D67476">
        <w:rPr>
          <w:rFonts w:ascii="Times New Roman" w:hAnsi="Times New Roman" w:cs="Times New Roman"/>
          <w:sz w:val="24"/>
          <w:szCs w:val="24"/>
        </w:rPr>
        <w:t>9</w:t>
      </w:r>
      <w:r w:rsidRPr="00D67476">
        <w:rPr>
          <w:rFonts w:ascii="Times New Roman" w:hAnsi="Times New Roman" w:cs="Times New Roman"/>
          <w:sz w:val="24"/>
          <w:szCs w:val="24"/>
        </w:rPr>
        <w:t xml:space="preserve">: 2 --&gt; 1 </w:t>
      </w:r>
    </w:p>
    <w:p w14:paraId="4B92CC3F" w14:textId="290C49A7" w:rsidR="00D674C7" w:rsidRPr="000D0322" w:rsidRDefault="00D674C7" w:rsidP="00D67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476">
        <w:rPr>
          <w:rFonts w:ascii="Times New Roman" w:hAnsi="Times New Roman" w:cs="Times New Roman"/>
          <w:sz w:val="24"/>
          <w:szCs w:val="24"/>
        </w:rPr>
        <w:t xml:space="preserve">      </w:t>
      </w:r>
      <w:r w:rsidRPr="000D0322">
        <w:rPr>
          <w:rFonts w:ascii="Times New Roman" w:hAnsi="Times New Roman" w:cs="Times New Roman"/>
          <w:b/>
          <w:bCs/>
          <w:sz w:val="24"/>
          <w:szCs w:val="24"/>
        </w:rPr>
        <w:t>Char. 7</w:t>
      </w:r>
      <w:r w:rsidR="00D67476" w:rsidRPr="000D032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D0322">
        <w:rPr>
          <w:rFonts w:ascii="Times New Roman" w:hAnsi="Times New Roman" w:cs="Times New Roman"/>
          <w:b/>
          <w:bCs/>
          <w:sz w:val="24"/>
          <w:szCs w:val="24"/>
        </w:rPr>
        <w:t xml:space="preserve">: 0 --&gt; 1 </w:t>
      </w:r>
    </w:p>
    <w:p w14:paraId="59B26C92" w14:textId="5A624142" w:rsidR="00D674C7" w:rsidRPr="000D0322" w:rsidRDefault="00D674C7" w:rsidP="00D674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D0322">
        <w:rPr>
          <w:rFonts w:ascii="Times New Roman" w:hAnsi="Times New Roman" w:cs="Times New Roman"/>
          <w:b/>
          <w:bCs/>
          <w:sz w:val="24"/>
          <w:szCs w:val="24"/>
        </w:rPr>
        <w:t xml:space="preserve">      </w:t>
      </w:r>
      <w:r w:rsidRPr="000D0322">
        <w:rPr>
          <w:rFonts w:ascii="Times New Roman" w:hAnsi="Times New Roman" w:cs="Times New Roman"/>
          <w:b/>
          <w:bCs/>
          <w:sz w:val="24"/>
          <w:szCs w:val="24"/>
          <w:lang w:val="en-US"/>
        </w:rPr>
        <w:t>Char. 8</w:t>
      </w:r>
      <w:r w:rsidR="00D67476" w:rsidRPr="000D032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0D03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0 --&gt; 1 </w:t>
      </w:r>
    </w:p>
    <w:p w14:paraId="0B650F70" w14:textId="571CA1DE" w:rsidR="00853BCC" w:rsidRPr="000D0322" w:rsidRDefault="00D674C7" w:rsidP="00D674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D03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Char. 8</w:t>
      </w:r>
      <w:r w:rsidR="00D67476" w:rsidRPr="000D0322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0D03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0 --&gt; 1 </w:t>
      </w:r>
    </w:p>
    <w:p w14:paraId="5B78FD0C" w14:textId="77777777" w:rsidR="00D674C7" w:rsidRDefault="00D674C7" w:rsidP="00853B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BEC0F8" w14:textId="376625B3" w:rsidR="00853BCC" w:rsidRPr="001C7BF0" w:rsidRDefault="00AB1054" w:rsidP="00853B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105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D9087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B105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3BCC" w:rsidRPr="001C7BF0">
        <w:rPr>
          <w:rFonts w:ascii="Times New Roman" w:hAnsi="Times New Roman" w:cs="Times New Roman"/>
          <w:sz w:val="24"/>
          <w:szCs w:val="24"/>
          <w:lang w:val="en-US"/>
        </w:rPr>
        <w:t xml:space="preserve">Consistency Index of characters 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3"/>
        <w:gridCol w:w="773"/>
      </w:tblGrid>
      <w:tr w:rsidR="00D674C7" w:rsidRPr="00D674C7" w14:paraId="5D64EF14" w14:textId="77777777" w:rsidTr="00D674C7">
        <w:tc>
          <w:tcPr>
            <w:tcW w:w="772" w:type="dxa"/>
          </w:tcPr>
          <w:p w14:paraId="492F3A15" w14:textId="493BFF56" w:rsidR="00D674C7" w:rsidRPr="00D674C7" w:rsidRDefault="00D674C7" w:rsidP="00D43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33D4258D" w14:textId="3838098F" w:rsidR="00D674C7" w:rsidRPr="00D674C7" w:rsidRDefault="00400228" w:rsidP="00D43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72" w:type="dxa"/>
          </w:tcPr>
          <w:p w14:paraId="6CB1579B" w14:textId="58D38179" w:rsidR="00D674C7" w:rsidRPr="00D674C7" w:rsidRDefault="00400228" w:rsidP="00D43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2" w:type="dxa"/>
          </w:tcPr>
          <w:p w14:paraId="6A7AB6CA" w14:textId="451AE695" w:rsidR="00D674C7" w:rsidRPr="00D674C7" w:rsidRDefault="00400228" w:rsidP="00D43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2" w:type="dxa"/>
          </w:tcPr>
          <w:p w14:paraId="00C3495D" w14:textId="340CC3FC" w:rsidR="00D674C7" w:rsidRPr="00D674C7" w:rsidRDefault="00400228" w:rsidP="00D43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72" w:type="dxa"/>
          </w:tcPr>
          <w:p w14:paraId="5EE2306D" w14:textId="68C77CED" w:rsidR="00D674C7" w:rsidRPr="00D674C7" w:rsidRDefault="00400228" w:rsidP="00D43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72" w:type="dxa"/>
          </w:tcPr>
          <w:p w14:paraId="2668B5EB" w14:textId="48107CE5" w:rsidR="00D674C7" w:rsidRPr="00D674C7" w:rsidRDefault="00400228" w:rsidP="00D43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72" w:type="dxa"/>
          </w:tcPr>
          <w:p w14:paraId="1A17C207" w14:textId="3B942D24" w:rsidR="00D674C7" w:rsidRPr="00D674C7" w:rsidRDefault="00400228" w:rsidP="00D43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72" w:type="dxa"/>
          </w:tcPr>
          <w:p w14:paraId="1C7B4F3A" w14:textId="3E9490A6" w:rsidR="00D674C7" w:rsidRPr="00D674C7" w:rsidRDefault="00400228" w:rsidP="00D43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73" w:type="dxa"/>
          </w:tcPr>
          <w:p w14:paraId="419B1EE4" w14:textId="647E1096" w:rsidR="00D674C7" w:rsidRPr="00D674C7" w:rsidRDefault="00400228" w:rsidP="00D43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73" w:type="dxa"/>
          </w:tcPr>
          <w:p w14:paraId="76FCDADB" w14:textId="208A6786" w:rsidR="00D674C7" w:rsidRPr="00D674C7" w:rsidRDefault="00400228" w:rsidP="00D43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400228" w:rsidRPr="00D674C7" w14:paraId="7362275E" w14:textId="77777777" w:rsidTr="00D674C7">
        <w:tc>
          <w:tcPr>
            <w:tcW w:w="772" w:type="dxa"/>
          </w:tcPr>
          <w:p w14:paraId="61735399" w14:textId="5BD7B1EB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72" w:type="dxa"/>
          </w:tcPr>
          <w:p w14:paraId="205B09B2" w14:textId="7CD1640D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F8FC7D4" w14:textId="07F84535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9F20BE0" w14:textId="5A83A6BE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5BE4D84" w14:textId="07A0B279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0B0A32F" w14:textId="3AEB9191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37120F0" w14:textId="7A3C37B2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26094904" w14:textId="7331A790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D42F046" w14:textId="52F641E9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1C0894C2" w14:textId="4C4B7890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103F9C76" w14:textId="065CFBE4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400228" w:rsidRPr="00D674C7" w14:paraId="210DA4A8" w14:textId="77777777" w:rsidTr="00D674C7">
        <w:tc>
          <w:tcPr>
            <w:tcW w:w="772" w:type="dxa"/>
          </w:tcPr>
          <w:p w14:paraId="0434C549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72" w:type="dxa"/>
          </w:tcPr>
          <w:p w14:paraId="77812E06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31CF9856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413F456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C913999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A5B5875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D5D4AFB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F126E27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118A861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0A0085C1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511801E6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400228" w:rsidRPr="00D674C7" w14:paraId="24579B19" w14:textId="77777777" w:rsidTr="00D674C7">
        <w:tc>
          <w:tcPr>
            <w:tcW w:w="772" w:type="dxa"/>
          </w:tcPr>
          <w:p w14:paraId="23727B2D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72" w:type="dxa"/>
          </w:tcPr>
          <w:p w14:paraId="79EC4563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782ED136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71CF456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6CD65A7C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772" w:type="dxa"/>
          </w:tcPr>
          <w:p w14:paraId="765A3FAE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7F49E121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04EB6FC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76CEAF18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72202BD8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573EEEAF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400228" w:rsidRPr="00D674C7" w14:paraId="487D239D" w14:textId="77777777" w:rsidTr="00D674C7">
        <w:tc>
          <w:tcPr>
            <w:tcW w:w="772" w:type="dxa"/>
          </w:tcPr>
          <w:p w14:paraId="4FE5DAA8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72" w:type="dxa"/>
          </w:tcPr>
          <w:p w14:paraId="4002514C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3F5AA86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729BAF51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59A1B20E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B38B833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9FF52B2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3144C29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CBA7E0A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69820180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3B806A5C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400228" w:rsidRPr="00D674C7" w14:paraId="41CC6CAF" w14:textId="77777777" w:rsidTr="00D674C7">
        <w:tc>
          <w:tcPr>
            <w:tcW w:w="772" w:type="dxa"/>
          </w:tcPr>
          <w:p w14:paraId="03CC0FDC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72" w:type="dxa"/>
          </w:tcPr>
          <w:p w14:paraId="46892BE2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17656973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288B2D48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7E54E816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A589865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3DB0CAB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581DBE2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31DD25D3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3" w:type="dxa"/>
          </w:tcPr>
          <w:p w14:paraId="0C00D663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172D596D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400228" w:rsidRPr="00D674C7" w14:paraId="68BD9D19" w14:textId="77777777" w:rsidTr="00D674C7">
        <w:tc>
          <w:tcPr>
            <w:tcW w:w="772" w:type="dxa"/>
          </w:tcPr>
          <w:p w14:paraId="5A72575B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772" w:type="dxa"/>
          </w:tcPr>
          <w:p w14:paraId="6F8E1978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9740183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26ACE3D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676D739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82B701C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578CA2D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5F0D851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3A78F91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1E3B75FC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6A2A02E3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400228" w:rsidRPr="00D674C7" w14:paraId="6378BE8C" w14:textId="77777777" w:rsidTr="00D674C7">
        <w:tc>
          <w:tcPr>
            <w:tcW w:w="772" w:type="dxa"/>
          </w:tcPr>
          <w:p w14:paraId="4D40B1BB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72" w:type="dxa"/>
          </w:tcPr>
          <w:p w14:paraId="45EF311E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43C321B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45ADFFF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7D4FF739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7FCC51BF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5C68F8F5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223B07C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E366AF2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38B1C751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17383C94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400228" w:rsidRPr="00D674C7" w14:paraId="49DF8476" w14:textId="77777777" w:rsidTr="00D674C7">
        <w:tc>
          <w:tcPr>
            <w:tcW w:w="772" w:type="dxa"/>
          </w:tcPr>
          <w:p w14:paraId="2A32F753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772" w:type="dxa"/>
          </w:tcPr>
          <w:p w14:paraId="0046E54D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AD76CA7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7570068D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65B84D2D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72" w:type="dxa"/>
          </w:tcPr>
          <w:p w14:paraId="6A759E39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3D43D99B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EFFF489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C5514D1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3" w:type="dxa"/>
          </w:tcPr>
          <w:p w14:paraId="170C893E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56F9D7FA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400228" w:rsidRPr="001C7BF0" w14:paraId="7016C1B6" w14:textId="77777777" w:rsidTr="00D674C7">
        <w:tc>
          <w:tcPr>
            <w:tcW w:w="772" w:type="dxa"/>
          </w:tcPr>
          <w:p w14:paraId="1EE97943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772" w:type="dxa"/>
          </w:tcPr>
          <w:p w14:paraId="7DDDC35F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F9D1104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7A2A9E3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65C1E5E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705B8C5" w14:textId="7777777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72" w:type="dxa"/>
          </w:tcPr>
          <w:p w14:paraId="518E0F05" w14:textId="75952A47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51E30829" w14:textId="7683E3BF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0DBCE277" w14:textId="3CC51431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3" w:type="dxa"/>
          </w:tcPr>
          <w:p w14:paraId="2248B358" w14:textId="6FA474BD" w:rsidR="00400228" w:rsidRPr="00D674C7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3" w:type="dxa"/>
          </w:tcPr>
          <w:p w14:paraId="5A14EEB7" w14:textId="131F67CE" w:rsidR="00400228" w:rsidRPr="001C7BF0" w:rsidRDefault="00400228" w:rsidP="00400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24D5E06" w14:textId="77777777" w:rsidR="00D674C7" w:rsidRDefault="00D674C7" w:rsidP="00853B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78FBA4" w14:textId="5DAF75D2" w:rsidR="00853BCC" w:rsidRDefault="00AB1054" w:rsidP="00853B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105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D9087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AB105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3BCC" w:rsidRPr="001C7BF0">
        <w:rPr>
          <w:rFonts w:ascii="Times New Roman" w:hAnsi="Times New Roman" w:cs="Times New Roman"/>
          <w:sz w:val="24"/>
          <w:szCs w:val="24"/>
          <w:lang w:val="en-US"/>
        </w:rPr>
        <w:t xml:space="preserve">Homoplasy Index of characters 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3"/>
        <w:gridCol w:w="773"/>
      </w:tblGrid>
      <w:tr w:rsidR="00860F9F" w:rsidRPr="00860F9F" w14:paraId="3B36AFF5" w14:textId="77777777" w:rsidTr="00860F9F">
        <w:tc>
          <w:tcPr>
            <w:tcW w:w="772" w:type="dxa"/>
          </w:tcPr>
          <w:p w14:paraId="58A9AC20" w14:textId="1A050EA6" w:rsidR="00860F9F" w:rsidRPr="00860F9F" w:rsidRDefault="00860F9F" w:rsidP="0089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003D3027" w14:textId="3E6B6C4A" w:rsidR="00860F9F" w:rsidRPr="00860F9F" w:rsidRDefault="00860F9F" w:rsidP="0089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72" w:type="dxa"/>
          </w:tcPr>
          <w:p w14:paraId="466D0A8E" w14:textId="3A262FF2" w:rsidR="00860F9F" w:rsidRPr="00860F9F" w:rsidRDefault="00860F9F" w:rsidP="0089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2" w:type="dxa"/>
          </w:tcPr>
          <w:p w14:paraId="603AC0E1" w14:textId="660A2151" w:rsidR="00860F9F" w:rsidRPr="00860F9F" w:rsidRDefault="00860F9F" w:rsidP="0089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2" w:type="dxa"/>
          </w:tcPr>
          <w:p w14:paraId="4906510D" w14:textId="2DAD086D" w:rsidR="00860F9F" w:rsidRPr="00860F9F" w:rsidRDefault="00860F9F" w:rsidP="0089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72" w:type="dxa"/>
          </w:tcPr>
          <w:p w14:paraId="12604D59" w14:textId="62291BEE" w:rsidR="00860F9F" w:rsidRPr="00860F9F" w:rsidRDefault="00860F9F" w:rsidP="0089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72" w:type="dxa"/>
          </w:tcPr>
          <w:p w14:paraId="1383F8D8" w14:textId="5E216D99" w:rsidR="00860F9F" w:rsidRPr="00860F9F" w:rsidRDefault="00860F9F" w:rsidP="0089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72" w:type="dxa"/>
          </w:tcPr>
          <w:p w14:paraId="48EE4212" w14:textId="43767540" w:rsidR="00860F9F" w:rsidRPr="00860F9F" w:rsidRDefault="00860F9F" w:rsidP="0089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72" w:type="dxa"/>
          </w:tcPr>
          <w:p w14:paraId="776990F1" w14:textId="327CFCF4" w:rsidR="00860F9F" w:rsidRPr="00860F9F" w:rsidRDefault="00860F9F" w:rsidP="0089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73" w:type="dxa"/>
          </w:tcPr>
          <w:p w14:paraId="27EA56AD" w14:textId="0000FB47" w:rsidR="00860F9F" w:rsidRPr="00860F9F" w:rsidRDefault="00860F9F" w:rsidP="0089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73" w:type="dxa"/>
          </w:tcPr>
          <w:p w14:paraId="640BFEB1" w14:textId="6AEE5B73" w:rsidR="00860F9F" w:rsidRPr="00860F9F" w:rsidRDefault="00860F9F" w:rsidP="0089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860F9F" w:rsidRPr="00860F9F" w14:paraId="35CD38D9" w14:textId="77777777" w:rsidTr="00860F9F">
        <w:tc>
          <w:tcPr>
            <w:tcW w:w="772" w:type="dxa"/>
          </w:tcPr>
          <w:p w14:paraId="4ABE524B" w14:textId="614D7649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72" w:type="dxa"/>
          </w:tcPr>
          <w:p w14:paraId="0267E9C8" w14:textId="73BFA9DB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67804BA9" w14:textId="1AE42083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3FE38078" w14:textId="3CBFEF12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15C43F8E" w14:textId="2A436932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24C6FAC3" w14:textId="77276CF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008ECBF5" w14:textId="3E8C3CB6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01332391" w14:textId="2501EB0F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21E80F93" w14:textId="55A3693A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3" w:type="dxa"/>
          </w:tcPr>
          <w:p w14:paraId="5EAA4B95" w14:textId="7908BA8C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3" w:type="dxa"/>
          </w:tcPr>
          <w:p w14:paraId="46228821" w14:textId="5EE97CF3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860F9F" w:rsidRPr="00860F9F" w14:paraId="4A1CEF55" w14:textId="77777777" w:rsidTr="00860F9F">
        <w:tc>
          <w:tcPr>
            <w:tcW w:w="772" w:type="dxa"/>
          </w:tcPr>
          <w:p w14:paraId="3C0913CF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72" w:type="dxa"/>
          </w:tcPr>
          <w:p w14:paraId="4349C2D1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7FC3A4DD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0F98A36E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6DC27139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577E95BC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2E433B38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644398BA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1046F90E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3" w:type="dxa"/>
          </w:tcPr>
          <w:p w14:paraId="0DCD4DA1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3" w:type="dxa"/>
          </w:tcPr>
          <w:p w14:paraId="1827CE2A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860F9F" w:rsidRPr="00860F9F" w14:paraId="78F7EC01" w14:textId="77777777" w:rsidTr="00860F9F">
        <w:tc>
          <w:tcPr>
            <w:tcW w:w="772" w:type="dxa"/>
          </w:tcPr>
          <w:p w14:paraId="5316740F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72" w:type="dxa"/>
          </w:tcPr>
          <w:p w14:paraId="1F6F37AC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08B77B42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0200482E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5FDDBED6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72" w:type="dxa"/>
          </w:tcPr>
          <w:p w14:paraId="58EF0570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64B08788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634C512F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01D35DAE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3" w:type="dxa"/>
          </w:tcPr>
          <w:p w14:paraId="24BD9B61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3" w:type="dxa"/>
          </w:tcPr>
          <w:p w14:paraId="18FE9071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860F9F" w:rsidRPr="00860F9F" w14:paraId="58EFAEEF" w14:textId="77777777" w:rsidTr="00860F9F">
        <w:tc>
          <w:tcPr>
            <w:tcW w:w="772" w:type="dxa"/>
          </w:tcPr>
          <w:p w14:paraId="5A25E1F7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72" w:type="dxa"/>
          </w:tcPr>
          <w:p w14:paraId="7A5AA774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02D70E79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0F52D8DB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7855F311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145ADC26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7CBC52C7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5FC0863D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77EACC5D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3" w:type="dxa"/>
          </w:tcPr>
          <w:p w14:paraId="05AF15CF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3" w:type="dxa"/>
          </w:tcPr>
          <w:p w14:paraId="28E449CB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860F9F" w:rsidRPr="00860F9F" w14:paraId="692AABBA" w14:textId="77777777" w:rsidTr="00860F9F">
        <w:tc>
          <w:tcPr>
            <w:tcW w:w="772" w:type="dxa"/>
          </w:tcPr>
          <w:p w14:paraId="7E16FDE2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72" w:type="dxa"/>
          </w:tcPr>
          <w:p w14:paraId="5316B8FE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29C3C5B6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56849E00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38AE3965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0EDCB7E7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4487D516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2A06815D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569D947E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3" w:type="dxa"/>
          </w:tcPr>
          <w:p w14:paraId="76567917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3" w:type="dxa"/>
          </w:tcPr>
          <w:p w14:paraId="6E7066F5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860F9F" w:rsidRPr="00860F9F" w14:paraId="4C043039" w14:textId="77777777" w:rsidTr="00860F9F">
        <w:tc>
          <w:tcPr>
            <w:tcW w:w="772" w:type="dxa"/>
          </w:tcPr>
          <w:p w14:paraId="250AFFF9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772" w:type="dxa"/>
          </w:tcPr>
          <w:p w14:paraId="320AC189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61AF6295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2065E8B7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009D6E41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329B68D0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0F10CC0F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127107EC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1549A7DD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3" w:type="dxa"/>
          </w:tcPr>
          <w:p w14:paraId="45B9912E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3" w:type="dxa"/>
          </w:tcPr>
          <w:p w14:paraId="7B036344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860F9F" w:rsidRPr="00860F9F" w14:paraId="2A247E60" w14:textId="77777777" w:rsidTr="00860F9F">
        <w:tc>
          <w:tcPr>
            <w:tcW w:w="772" w:type="dxa"/>
          </w:tcPr>
          <w:p w14:paraId="57BAD2BF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72" w:type="dxa"/>
          </w:tcPr>
          <w:p w14:paraId="3533D3A3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204ADD6C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731D3D77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43CBF824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02FB44F0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7C906614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4AA904A1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51236C87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3" w:type="dxa"/>
          </w:tcPr>
          <w:p w14:paraId="5707614A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3" w:type="dxa"/>
          </w:tcPr>
          <w:p w14:paraId="512C4373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860F9F" w:rsidRPr="00860F9F" w14:paraId="5282AE39" w14:textId="77777777" w:rsidTr="00860F9F">
        <w:tc>
          <w:tcPr>
            <w:tcW w:w="772" w:type="dxa"/>
          </w:tcPr>
          <w:p w14:paraId="5510FC6B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772" w:type="dxa"/>
          </w:tcPr>
          <w:p w14:paraId="07B08305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199F0ABF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056BF025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18E87C1B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772" w:type="dxa"/>
          </w:tcPr>
          <w:p w14:paraId="29EDE849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26F4EF25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1D8721E1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642B7A7F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3" w:type="dxa"/>
          </w:tcPr>
          <w:p w14:paraId="73073818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3" w:type="dxa"/>
          </w:tcPr>
          <w:p w14:paraId="76FFE860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860F9F" w:rsidRPr="00860F9F" w14:paraId="0FB4A464" w14:textId="77777777" w:rsidTr="00860F9F">
        <w:tc>
          <w:tcPr>
            <w:tcW w:w="772" w:type="dxa"/>
          </w:tcPr>
          <w:p w14:paraId="7A62AA94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772" w:type="dxa"/>
          </w:tcPr>
          <w:p w14:paraId="3636E2DB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72A9C565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7606ABB9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78F6D81B" w14:textId="77777777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30CD8669" w14:textId="34B67418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57AA34B2" w14:textId="56908DCA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37B4869A" w14:textId="029C6CC2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239C980A" w14:textId="4604F0F2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3" w:type="dxa"/>
          </w:tcPr>
          <w:p w14:paraId="49818628" w14:textId="469C3CAC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3" w:type="dxa"/>
          </w:tcPr>
          <w:p w14:paraId="09049429" w14:textId="72D06B46" w:rsidR="00860F9F" w:rsidRPr="00860F9F" w:rsidRDefault="00860F9F" w:rsidP="00860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7E23A20" w14:textId="77777777" w:rsidR="00860F9F" w:rsidRDefault="00860F9F" w:rsidP="00853B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61B2C3" w14:textId="7563BDA7" w:rsidR="00853BCC" w:rsidRPr="001C7BF0" w:rsidRDefault="00AB1054" w:rsidP="00853B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105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D9087C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AB105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3BCC" w:rsidRPr="001C7BF0">
        <w:rPr>
          <w:rFonts w:ascii="Times New Roman" w:hAnsi="Times New Roman" w:cs="Times New Roman"/>
          <w:sz w:val="24"/>
          <w:szCs w:val="24"/>
          <w:lang w:val="en-US"/>
        </w:rPr>
        <w:t>Retention Index of character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3"/>
        <w:gridCol w:w="773"/>
      </w:tblGrid>
      <w:tr w:rsidR="00B57401" w:rsidRPr="00B57401" w14:paraId="119FB66F" w14:textId="77777777" w:rsidTr="00B57401">
        <w:tc>
          <w:tcPr>
            <w:tcW w:w="772" w:type="dxa"/>
          </w:tcPr>
          <w:p w14:paraId="7D537123" w14:textId="2EDFBFEC" w:rsidR="00B57401" w:rsidRPr="00B57401" w:rsidRDefault="00B57401" w:rsidP="009630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052856B6" w14:textId="6C91FC8B" w:rsidR="00B57401" w:rsidRPr="00B57401" w:rsidRDefault="00D608C6" w:rsidP="009630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72" w:type="dxa"/>
          </w:tcPr>
          <w:p w14:paraId="7793357E" w14:textId="37924008" w:rsidR="00B57401" w:rsidRPr="00B57401" w:rsidRDefault="00D608C6" w:rsidP="009630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2" w:type="dxa"/>
          </w:tcPr>
          <w:p w14:paraId="65781783" w14:textId="00AF3D2A" w:rsidR="00B57401" w:rsidRPr="00B57401" w:rsidRDefault="00D608C6" w:rsidP="009630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2" w:type="dxa"/>
          </w:tcPr>
          <w:p w14:paraId="4B2AD66E" w14:textId="5DCA27F5" w:rsidR="00B57401" w:rsidRPr="00B57401" w:rsidRDefault="00D608C6" w:rsidP="009630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72" w:type="dxa"/>
          </w:tcPr>
          <w:p w14:paraId="45710BA2" w14:textId="2F6BC895" w:rsidR="00B57401" w:rsidRPr="00B57401" w:rsidRDefault="00D608C6" w:rsidP="009630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72" w:type="dxa"/>
          </w:tcPr>
          <w:p w14:paraId="1CD81F3E" w14:textId="54FAD49E" w:rsidR="00B57401" w:rsidRPr="00B57401" w:rsidRDefault="00D608C6" w:rsidP="009630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72" w:type="dxa"/>
          </w:tcPr>
          <w:p w14:paraId="2A335BC0" w14:textId="35BB9F18" w:rsidR="00B57401" w:rsidRPr="00B57401" w:rsidRDefault="00D608C6" w:rsidP="009630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72" w:type="dxa"/>
          </w:tcPr>
          <w:p w14:paraId="0F53A081" w14:textId="79D3328F" w:rsidR="00B57401" w:rsidRPr="00B57401" w:rsidRDefault="00D608C6" w:rsidP="009630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73" w:type="dxa"/>
          </w:tcPr>
          <w:p w14:paraId="164140D8" w14:textId="364785CC" w:rsidR="00B57401" w:rsidRPr="00B57401" w:rsidRDefault="00D608C6" w:rsidP="009630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73" w:type="dxa"/>
          </w:tcPr>
          <w:p w14:paraId="606158FC" w14:textId="0E1B3707" w:rsidR="00B57401" w:rsidRPr="00B57401" w:rsidRDefault="00D608C6" w:rsidP="009630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D608C6" w:rsidRPr="00B57401" w14:paraId="503F0F45" w14:textId="77777777" w:rsidTr="00B57401">
        <w:tc>
          <w:tcPr>
            <w:tcW w:w="772" w:type="dxa"/>
          </w:tcPr>
          <w:p w14:paraId="58BF6D06" w14:textId="7EDE0C56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72" w:type="dxa"/>
          </w:tcPr>
          <w:p w14:paraId="42C6666E" w14:textId="278C327C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0546F57" w14:textId="4879809C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2402D3A" w14:textId="7847B809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313F4FF" w14:textId="726C298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FAA95D5" w14:textId="3A820E6A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E42D2E4" w14:textId="2A6FC16A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24A13C63" w14:textId="1C5BCF3C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8966759" w14:textId="0929EE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1D07A2D1" w14:textId="28AE1184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48FDEB77" w14:textId="38E2B6F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D608C6" w:rsidRPr="00B57401" w14:paraId="4D772D36" w14:textId="77777777" w:rsidTr="00B57401">
        <w:tc>
          <w:tcPr>
            <w:tcW w:w="772" w:type="dxa"/>
          </w:tcPr>
          <w:p w14:paraId="37266F9B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72" w:type="dxa"/>
          </w:tcPr>
          <w:p w14:paraId="58945863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4E0FA7F4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9AB1B40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4413766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4F71308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5A1DE9D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DE61C88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FE14BAC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1120DD27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34D0E893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B57401" w14:paraId="0758AB25" w14:textId="77777777" w:rsidTr="00B57401">
        <w:tc>
          <w:tcPr>
            <w:tcW w:w="772" w:type="dxa"/>
          </w:tcPr>
          <w:p w14:paraId="700E5A57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72" w:type="dxa"/>
          </w:tcPr>
          <w:p w14:paraId="71ACA0C2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6A014B6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64742B0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36D63919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535941C8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23D7D5C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BFEF4E3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F05605C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3C4E9698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2DF411B9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B57401" w14:paraId="42266FD5" w14:textId="77777777" w:rsidTr="00B57401">
        <w:tc>
          <w:tcPr>
            <w:tcW w:w="772" w:type="dxa"/>
          </w:tcPr>
          <w:p w14:paraId="6FAA621C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72" w:type="dxa"/>
          </w:tcPr>
          <w:p w14:paraId="7682CACC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2AAF36A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4348F45C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60D358DE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705289F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BF42BCA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140978F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603251D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11B38D0C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3036D216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B57401" w14:paraId="49E748F8" w14:textId="77777777" w:rsidTr="00B57401">
        <w:tc>
          <w:tcPr>
            <w:tcW w:w="772" w:type="dxa"/>
          </w:tcPr>
          <w:p w14:paraId="579D100D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72" w:type="dxa"/>
          </w:tcPr>
          <w:p w14:paraId="3F7D9C1D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50DAD2C2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75D44E97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2" w:type="dxa"/>
          </w:tcPr>
          <w:p w14:paraId="6CD7E932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21A0433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B1FD4B2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7F2F8508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5D0F71F9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3" w:type="dxa"/>
          </w:tcPr>
          <w:p w14:paraId="34945737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39E2B930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B57401" w14:paraId="0CDA0209" w14:textId="77777777" w:rsidTr="00B57401">
        <w:tc>
          <w:tcPr>
            <w:tcW w:w="772" w:type="dxa"/>
          </w:tcPr>
          <w:p w14:paraId="48E72676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772" w:type="dxa"/>
          </w:tcPr>
          <w:p w14:paraId="66BB6AEF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F024C82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63DF077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13EEBE2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5EC111A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C58B74F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27D39A1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918867E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5CEC61AC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736BE26A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B57401" w14:paraId="7BE01D69" w14:textId="77777777" w:rsidTr="00B57401">
        <w:tc>
          <w:tcPr>
            <w:tcW w:w="772" w:type="dxa"/>
          </w:tcPr>
          <w:p w14:paraId="228CBAC2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72" w:type="dxa"/>
          </w:tcPr>
          <w:p w14:paraId="0BE573C1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7C966D54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1ED34E4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7412CE97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08C66CD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75508855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D8B181F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C291ED3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60905C04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1D26FDB7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B57401" w14:paraId="267F466F" w14:textId="77777777" w:rsidTr="00B57401">
        <w:tc>
          <w:tcPr>
            <w:tcW w:w="772" w:type="dxa"/>
          </w:tcPr>
          <w:p w14:paraId="5FD52D5E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772" w:type="dxa"/>
          </w:tcPr>
          <w:p w14:paraId="103A6277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AE0379D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76C24757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1637D57C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7705B9B4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31B22F6B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BD1ED9F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F95A6C1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73" w:type="dxa"/>
          </w:tcPr>
          <w:p w14:paraId="0B2B2A96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120D6242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B57401" w14:paraId="24143779" w14:textId="77777777" w:rsidTr="00B57401">
        <w:tc>
          <w:tcPr>
            <w:tcW w:w="772" w:type="dxa"/>
          </w:tcPr>
          <w:p w14:paraId="7BBDDC99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772" w:type="dxa"/>
          </w:tcPr>
          <w:p w14:paraId="3DC4D657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35F8BB7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37FC997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8658518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9AF9807" w14:textId="25BFF6B0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306801C3" w14:textId="50678651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211858AE" w14:textId="2E98BD19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3E0EBF96" w14:textId="4356AB3E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3" w:type="dxa"/>
          </w:tcPr>
          <w:p w14:paraId="56D8B60E" w14:textId="6EF4442F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3" w:type="dxa"/>
          </w:tcPr>
          <w:p w14:paraId="52CD2BC0" w14:textId="2BE8B709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5B2F5CB" w14:textId="77777777" w:rsidR="00400228" w:rsidRPr="001C7BF0" w:rsidRDefault="00400228" w:rsidP="00400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833135" w14:textId="6B7629E1" w:rsidR="00853BCC" w:rsidRPr="001C7BF0" w:rsidRDefault="00AB1054" w:rsidP="00853B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105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D9087C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AB105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3BCC" w:rsidRPr="001C7BF0">
        <w:rPr>
          <w:rFonts w:ascii="Times New Roman" w:hAnsi="Times New Roman" w:cs="Times New Roman"/>
          <w:sz w:val="24"/>
          <w:szCs w:val="24"/>
          <w:lang w:val="en-US"/>
        </w:rPr>
        <w:t xml:space="preserve">Rescaled Consistency Index of characters 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3"/>
        <w:gridCol w:w="773"/>
      </w:tblGrid>
      <w:tr w:rsidR="00B57401" w:rsidRPr="00B57401" w14:paraId="4DBC8A36" w14:textId="77777777" w:rsidTr="00B57401">
        <w:tc>
          <w:tcPr>
            <w:tcW w:w="772" w:type="dxa"/>
          </w:tcPr>
          <w:p w14:paraId="555B4CCD" w14:textId="7A306C20" w:rsidR="00B57401" w:rsidRPr="00B57401" w:rsidRDefault="00B57401" w:rsidP="005B0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2A9E28FE" w14:textId="451ABE9E" w:rsidR="00B57401" w:rsidRPr="00B57401" w:rsidRDefault="00D608C6" w:rsidP="005B0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72" w:type="dxa"/>
          </w:tcPr>
          <w:p w14:paraId="10976DEB" w14:textId="2E0F7A48" w:rsidR="00B57401" w:rsidRPr="00B57401" w:rsidRDefault="00D608C6" w:rsidP="005B0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2" w:type="dxa"/>
          </w:tcPr>
          <w:p w14:paraId="1C609B74" w14:textId="22D2EF8E" w:rsidR="00B57401" w:rsidRPr="00B57401" w:rsidRDefault="00D608C6" w:rsidP="005B0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2" w:type="dxa"/>
          </w:tcPr>
          <w:p w14:paraId="413864C4" w14:textId="113CD46F" w:rsidR="00B57401" w:rsidRPr="00B57401" w:rsidRDefault="00D608C6" w:rsidP="005B0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72" w:type="dxa"/>
          </w:tcPr>
          <w:p w14:paraId="2B7E92D0" w14:textId="65AE627D" w:rsidR="00B57401" w:rsidRPr="00B57401" w:rsidRDefault="00D608C6" w:rsidP="005B0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72" w:type="dxa"/>
          </w:tcPr>
          <w:p w14:paraId="31D306B6" w14:textId="6E055024" w:rsidR="00B57401" w:rsidRPr="00B57401" w:rsidRDefault="00D608C6" w:rsidP="005B0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72" w:type="dxa"/>
          </w:tcPr>
          <w:p w14:paraId="07B54318" w14:textId="5CE06325" w:rsidR="00B57401" w:rsidRPr="00B57401" w:rsidRDefault="00D608C6" w:rsidP="005B0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72" w:type="dxa"/>
          </w:tcPr>
          <w:p w14:paraId="4FDBB46D" w14:textId="27487C34" w:rsidR="00B57401" w:rsidRPr="00B57401" w:rsidRDefault="00D608C6" w:rsidP="005B0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73" w:type="dxa"/>
          </w:tcPr>
          <w:p w14:paraId="3AA5A917" w14:textId="22D190BD" w:rsidR="00B57401" w:rsidRPr="00B57401" w:rsidRDefault="00D608C6" w:rsidP="005B0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73" w:type="dxa"/>
          </w:tcPr>
          <w:p w14:paraId="0054BBFD" w14:textId="0F04BF63" w:rsidR="00B57401" w:rsidRPr="00B57401" w:rsidRDefault="00D608C6" w:rsidP="005B0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D608C6" w:rsidRPr="00B57401" w14:paraId="48D63F73" w14:textId="77777777" w:rsidTr="00B57401">
        <w:tc>
          <w:tcPr>
            <w:tcW w:w="772" w:type="dxa"/>
          </w:tcPr>
          <w:p w14:paraId="6AEA6CBC" w14:textId="481BA148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72" w:type="dxa"/>
          </w:tcPr>
          <w:p w14:paraId="3E5A535F" w14:textId="67071FCB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A3D2CB8" w14:textId="175BAA61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7E95415" w14:textId="32A419D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D4B56D0" w14:textId="5C801556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E4E3157" w14:textId="38BF61FA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8C7D742" w14:textId="211E9694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3599D42C" w14:textId="2D836EAE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96D639D" w14:textId="2639C48E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249370C1" w14:textId="11365009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4759531C" w14:textId="6BA91194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D608C6" w:rsidRPr="00B57401" w14:paraId="7D0D81FC" w14:textId="77777777" w:rsidTr="00B57401">
        <w:tc>
          <w:tcPr>
            <w:tcW w:w="772" w:type="dxa"/>
          </w:tcPr>
          <w:p w14:paraId="550F2763" w14:textId="50145054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72" w:type="dxa"/>
          </w:tcPr>
          <w:p w14:paraId="4166ED29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24A522D3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E35C5D3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FF3334E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003F05B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228B5AA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ECE1619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33280AB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337EF3D1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285C6EA5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B57401" w14:paraId="128563D2" w14:textId="77777777" w:rsidTr="00B57401">
        <w:tc>
          <w:tcPr>
            <w:tcW w:w="772" w:type="dxa"/>
          </w:tcPr>
          <w:p w14:paraId="0A409CC8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72" w:type="dxa"/>
          </w:tcPr>
          <w:p w14:paraId="6BCB5E6C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73F25728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3069889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772" w:type="dxa"/>
          </w:tcPr>
          <w:p w14:paraId="1F16951D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72" w:type="dxa"/>
          </w:tcPr>
          <w:p w14:paraId="40634F1B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CDE82EB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F514F7B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D6300EB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4A270C0A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5705BF36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B57401" w14:paraId="0229D34C" w14:textId="77777777" w:rsidTr="00B57401">
        <w:tc>
          <w:tcPr>
            <w:tcW w:w="772" w:type="dxa"/>
          </w:tcPr>
          <w:p w14:paraId="225323AB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72" w:type="dxa"/>
          </w:tcPr>
          <w:p w14:paraId="6A8C0952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94E8375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7415CBDC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033AA525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7BDE3768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7008F1E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B7F1F89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6E96FA3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646C81C6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31BB86A9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B57401" w14:paraId="433F19A8" w14:textId="77777777" w:rsidTr="00B57401">
        <w:tc>
          <w:tcPr>
            <w:tcW w:w="772" w:type="dxa"/>
          </w:tcPr>
          <w:p w14:paraId="199BAC2E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72" w:type="dxa"/>
          </w:tcPr>
          <w:p w14:paraId="04292294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772" w:type="dxa"/>
          </w:tcPr>
          <w:p w14:paraId="39204548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772" w:type="dxa"/>
          </w:tcPr>
          <w:p w14:paraId="260EB9DE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772" w:type="dxa"/>
          </w:tcPr>
          <w:p w14:paraId="1DFD43E8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822CEFC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A6B59C4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35F5ADE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0C2DC600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3" w:type="dxa"/>
          </w:tcPr>
          <w:p w14:paraId="5311AF30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687A9F53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B57401" w14:paraId="29505BA4" w14:textId="77777777" w:rsidTr="00B57401">
        <w:tc>
          <w:tcPr>
            <w:tcW w:w="772" w:type="dxa"/>
          </w:tcPr>
          <w:p w14:paraId="66C80816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772" w:type="dxa"/>
          </w:tcPr>
          <w:p w14:paraId="22EB2DD4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349DED4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3F6496D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A6BAF58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0328727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D77C840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749F400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7B22790A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748A7B0D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7F9F9CD4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B57401" w14:paraId="177874AE" w14:textId="77777777" w:rsidTr="00B57401">
        <w:tc>
          <w:tcPr>
            <w:tcW w:w="772" w:type="dxa"/>
          </w:tcPr>
          <w:p w14:paraId="0AD86857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72" w:type="dxa"/>
          </w:tcPr>
          <w:p w14:paraId="2B278934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6C76131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9E84B59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F9F7829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3D1AD23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2DEBF574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0341F88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7AAA8DAD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7C0A2DEA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2D9064D1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B57401" w14:paraId="155B922E" w14:textId="77777777" w:rsidTr="00B57401">
        <w:tc>
          <w:tcPr>
            <w:tcW w:w="772" w:type="dxa"/>
          </w:tcPr>
          <w:p w14:paraId="0320E705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772" w:type="dxa"/>
          </w:tcPr>
          <w:p w14:paraId="204B59F3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5C67C6D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2AA00E1B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5949F79A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05ACA7F7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72" w:type="dxa"/>
          </w:tcPr>
          <w:p w14:paraId="4BB45A1D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0F1EAE4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BCD1D4C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773" w:type="dxa"/>
          </w:tcPr>
          <w:p w14:paraId="46E9B8BD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0F60F31E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B57401" w14:paraId="3010581A" w14:textId="77777777" w:rsidTr="00B57401">
        <w:tc>
          <w:tcPr>
            <w:tcW w:w="772" w:type="dxa"/>
          </w:tcPr>
          <w:p w14:paraId="75039EBD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772" w:type="dxa"/>
          </w:tcPr>
          <w:p w14:paraId="26EDA30F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5954D98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BCE7D36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BA654E9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71455BF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³</w:t>
            </w:r>
          </w:p>
        </w:tc>
        <w:tc>
          <w:tcPr>
            <w:tcW w:w="772" w:type="dxa"/>
          </w:tcPr>
          <w:p w14:paraId="722A57D3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³</w:t>
            </w:r>
          </w:p>
        </w:tc>
        <w:tc>
          <w:tcPr>
            <w:tcW w:w="772" w:type="dxa"/>
          </w:tcPr>
          <w:p w14:paraId="5D7838E1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³</w:t>
            </w:r>
          </w:p>
        </w:tc>
        <w:tc>
          <w:tcPr>
            <w:tcW w:w="772" w:type="dxa"/>
          </w:tcPr>
          <w:p w14:paraId="682AFA0F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³</w:t>
            </w:r>
          </w:p>
        </w:tc>
        <w:tc>
          <w:tcPr>
            <w:tcW w:w="773" w:type="dxa"/>
          </w:tcPr>
          <w:p w14:paraId="53C807FC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³</w:t>
            </w:r>
          </w:p>
        </w:tc>
        <w:tc>
          <w:tcPr>
            <w:tcW w:w="773" w:type="dxa"/>
          </w:tcPr>
          <w:p w14:paraId="3BE73606" w14:textId="77777777" w:rsidR="00D608C6" w:rsidRPr="00B57401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³</w:t>
            </w:r>
          </w:p>
        </w:tc>
      </w:tr>
    </w:tbl>
    <w:p w14:paraId="55751CF4" w14:textId="77777777" w:rsidR="00400228" w:rsidRDefault="00400228" w:rsidP="00400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8CF1F0" w14:textId="1C9E03E4" w:rsidR="00853BCC" w:rsidRDefault="008B4021" w:rsidP="00853B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402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D9087C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8B402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3BCC" w:rsidRPr="001C7BF0">
        <w:rPr>
          <w:rFonts w:ascii="Times New Roman" w:hAnsi="Times New Roman" w:cs="Times New Roman"/>
          <w:sz w:val="24"/>
          <w:szCs w:val="24"/>
          <w:lang w:val="en-US"/>
        </w:rPr>
        <w:t xml:space="preserve">Fitness of characters (conc 3) 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3"/>
        <w:gridCol w:w="773"/>
      </w:tblGrid>
      <w:tr w:rsidR="00D608C6" w:rsidRPr="00D608C6" w14:paraId="6C171F57" w14:textId="77777777" w:rsidTr="00D608C6">
        <w:tc>
          <w:tcPr>
            <w:tcW w:w="772" w:type="dxa"/>
          </w:tcPr>
          <w:p w14:paraId="76B218FA" w14:textId="406F4B5B" w:rsidR="00D608C6" w:rsidRPr="00D608C6" w:rsidRDefault="00D608C6" w:rsidP="002C6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29751BB1" w14:textId="790538F8" w:rsidR="00D608C6" w:rsidRPr="00D608C6" w:rsidRDefault="00D608C6" w:rsidP="002C6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72" w:type="dxa"/>
          </w:tcPr>
          <w:p w14:paraId="0CB42C4C" w14:textId="58678418" w:rsidR="00D608C6" w:rsidRPr="00D608C6" w:rsidRDefault="00D608C6" w:rsidP="002C6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2" w:type="dxa"/>
          </w:tcPr>
          <w:p w14:paraId="77140EA9" w14:textId="16436C41" w:rsidR="00D608C6" w:rsidRPr="00D608C6" w:rsidRDefault="00D608C6" w:rsidP="002C6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2" w:type="dxa"/>
          </w:tcPr>
          <w:p w14:paraId="57836C4B" w14:textId="339CC3CB" w:rsidR="00D608C6" w:rsidRPr="00D608C6" w:rsidRDefault="00D608C6" w:rsidP="002C6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72" w:type="dxa"/>
          </w:tcPr>
          <w:p w14:paraId="67DE5FAC" w14:textId="201015D8" w:rsidR="00D608C6" w:rsidRPr="00D608C6" w:rsidRDefault="00D608C6" w:rsidP="002C6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72" w:type="dxa"/>
          </w:tcPr>
          <w:p w14:paraId="59092EF0" w14:textId="2422C3CE" w:rsidR="00D608C6" w:rsidRPr="00D608C6" w:rsidRDefault="00D608C6" w:rsidP="002C6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72" w:type="dxa"/>
          </w:tcPr>
          <w:p w14:paraId="505A84C7" w14:textId="64BE827C" w:rsidR="00D608C6" w:rsidRPr="00D608C6" w:rsidRDefault="00D608C6" w:rsidP="002C6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72" w:type="dxa"/>
          </w:tcPr>
          <w:p w14:paraId="3BA4AD18" w14:textId="7BA0C847" w:rsidR="00D608C6" w:rsidRPr="00D608C6" w:rsidRDefault="00D608C6" w:rsidP="002C6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73" w:type="dxa"/>
          </w:tcPr>
          <w:p w14:paraId="379153A7" w14:textId="623047F3" w:rsidR="00D608C6" w:rsidRPr="00D608C6" w:rsidRDefault="00D608C6" w:rsidP="002C6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73" w:type="dxa"/>
          </w:tcPr>
          <w:p w14:paraId="5D42F0A7" w14:textId="014504DE" w:rsidR="00D608C6" w:rsidRPr="00D608C6" w:rsidRDefault="00D608C6" w:rsidP="002C6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D608C6" w:rsidRPr="00D608C6" w14:paraId="7037E822" w14:textId="77777777" w:rsidTr="00D608C6">
        <w:tc>
          <w:tcPr>
            <w:tcW w:w="772" w:type="dxa"/>
          </w:tcPr>
          <w:p w14:paraId="4214C762" w14:textId="70EAF360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72" w:type="dxa"/>
          </w:tcPr>
          <w:p w14:paraId="3231D3D8" w14:textId="0087A18A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C98C5C2" w14:textId="6E4CE1C1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BE77779" w14:textId="167D92EB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9DF2830" w14:textId="6A79EC4E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1157B00" w14:textId="626B493F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01C865E" w14:textId="48E5D8B8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72" w:type="dxa"/>
          </w:tcPr>
          <w:p w14:paraId="215B960C" w14:textId="34B7D4B9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198124A" w14:textId="0B689ACC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5202891B" w14:textId="47073291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4652C40C" w14:textId="7A2BAFD3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D608C6" w:rsidRPr="00D608C6" w14:paraId="6B7D932D" w14:textId="77777777" w:rsidTr="00D608C6">
        <w:tc>
          <w:tcPr>
            <w:tcW w:w="772" w:type="dxa"/>
          </w:tcPr>
          <w:p w14:paraId="4E1A434B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72" w:type="dxa"/>
          </w:tcPr>
          <w:p w14:paraId="6094634B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72" w:type="dxa"/>
          </w:tcPr>
          <w:p w14:paraId="37B2264A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873A9E4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84974D6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513E386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770C64D7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1859227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C44BA5B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23AE2D3F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6C0A8AD9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D608C6" w14:paraId="123AA91A" w14:textId="77777777" w:rsidTr="00D608C6">
        <w:tc>
          <w:tcPr>
            <w:tcW w:w="772" w:type="dxa"/>
          </w:tcPr>
          <w:p w14:paraId="4B84185D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72" w:type="dxa"/>
          </w:tcPr>
          <w:p w14:paraId="25A77ABC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51C34B2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61E658F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72" w:type="dxa"/>
          </w:tcPr>
          <w:p w14:paraId="172AF113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72" w:type="dxa"/>
          </w:tcPr>
          <w:p w14:paraId="656F1C60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72A06ABC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F2BA2AA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80C0AAF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21029486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7B088DF3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D608C6" w14:paraId="42CE3AAC" w14:textId="77777777" w:rsidTr="00D608C6">
        <w:tc>
          <w:tcPr>
            <w:tcW w:w="772" w:type="dxa"/>
          </w:tcPr>
          <w:p w14:paraId="6F760DCE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72" w:type="dxa"/>
          </w:tcPr>
          <w:p w14:paraId="1EFC7CFE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753D824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72" w:type="dxa"/>
          </w:tcPr>
          <w:p w14:paraId="4697BBF0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72" w:type="dxa"/>
          </w:tcPr>
          <w:p w14:paraId="4611BE61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31C16110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2B563C6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3C18F46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3A2634C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57C81F8B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336EF588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D608C6" w14:paraId="09449FE9" w14:textId="77777777" w:rsidTr="00D608C6">
        <w:tc>
          <w:tcPr>
            <w:tcW w:w="772" w:type="dxa"/>
          </w:tcPr>
          <w:p w14:paraId="7CADB145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72" w:type="dxa"/>
          </w:tcPr>
          <w:p w14:paraId="2E76ADA3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72" w:type="dxa"/>
          </w:tcPr>
          <w:p w14:paraId="19F00C93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72" w:type="dxa"/>
          </w:tcPr>
          <w:p w14:paraId="291F2C62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72" w:type="dxa"/>
          </w:tcPr>
          <w:p w14:paraId="2BF6824C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AF15728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7A96031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7DBF64B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72" w:type="dxa"/>
          </w:tcPr>
          <w:p w14:paraId="1C846175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73" w:type="dxa"/>
          </w:tcPr>
          <w:p w14:paraId="1D9B808D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719F59CA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D608C6" w14:paraId="5F326724" w14:textId="77777777" w:rsidTr="00D608C6">
        <w:tc>
          <w:tcPr>
            <w:tcW w:w="772" w:type="dxa"/>
          </w:tcPr>
          <w:p w14:paraId="28B75522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772" w:type="dxa"/>
          </w:tcPr>
          <w:p w14:paraId="1C49C8A1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5A282B5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67D38C3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CF776F8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5C9BD1AC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0C79B8F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4A7A240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0E086145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72885CBE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745AEC91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D608C6" w14:paraId="67AB3BAE" w14:textId="77777777" w:rsidTr="00D608C6">
        <w:tc>
          <w:tcPr>
            <w:tcW w:w="772" w:type="dxa"/>
          </w:tcPr>
          <w:p w14:paraId="2BABC2A5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72" w:type="dxa"/>
          </w:tcPr>
          <w:p w14:paraId="7757035D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028F54E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E57882E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1F101432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6E38094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72" w:type="dxa"/>
          </w:tcPr>
          <w:p w14:paraId="20C8935F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9CA62AD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74386568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32972977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6C1E763F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D608C6" w14:paraId="7DFB5EE8" w14:textId="77777777" w:rsidTr="00D608C6">
        <w:tc>
          <w:tcPr>
            <w:tcW w:w="772" w:type="dxa"/>
          </w:tcPr>
          <w:p w14:paraId="2F1D7886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772" w:type="dxa"/>
          </w:tcPr>
          <w:p w14:paraId="18A57F41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00F9A89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72" w:type="dxa"/>
          </w:tcPr>
          <w:p w14:paraId="11A83CE9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72" w:type="dxa"/>
          </w:tcPr>
          <w:p w14:paraId="7E356087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772" w:type="dxa"/>
          </w:tcPr>
          <w:p w14:paraId="60C5097C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72" w:type="dxa"/>
          </w:tcPr>
          <w:p w14:paraId="0209D05D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D8B2BFE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6F238F8E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73" w:type="dxa"/>
          </w:tcPr>
          <w:p w14:paraId="42473B17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3" w:type="dxa"/>
          </w:tcPr>
          <w:p w14:paraId="41B2A89D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D608C6" w:rsidRPr="00D608C6" w14:paraId="322956EC" w14:textId="77777777" w:rsidTr="00D608C6">
        <w:tc>
          <w:tcPr>
            <w:tcW w:w="772" w:type="dxa"/>
          </w:tcPr>
          <w:p w14:paraId="2F74DC40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772" w:type="dxa"/>
          </w:tcPr>
          <w:p w14:paraId="3132415E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70027CE0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A7D9364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2E8C1A1A" w14:textId="7777777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2" w:type="dxa"/>
          </w:tcPr>
          <w:p w14:paraId="4FD228D1" w14:textId="38F17CFB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4C74BDCE" w14:textId="23548B57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35A2668C" w14:textId="7D72607E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3244D31D" w14:textId="27ECC473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3" w:type="dxa"/>
          </w:tcPr>
          <w:p w14:paraId="1563D99A" w14:textId="4139413A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3" w:type="dxa"/>
          </w:tcPr>
          <w:p w14:paraId="329FA929" w14:textId="4C88128E" w:rsidR="00D608C6" w:rsidRPr="00D608C6" w:rsidRDefault="00D608C6" w:rsidP="00D608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C6CA108" w14:textId="77777777" w:rsidR="00400228" w:rsidRDefault="00400228" w:rsidP="00853B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8A4AC8" w14:textId="4E6B96B9" w:rsidR="008B4021" w:rsidRPr="008B4021" w:rsidRDefault="008B4021" w:rsidP="008B4021">
      <w:pPr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4021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D9087C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8B402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B4021">
        <w:rPr>
          <w:rFonts w:ascii="Times New Roman" w:hAnsi="Times New Roman" w:cs="Times New Roman"/>
          <w:sz w:val="24"/>
          <w:szCs w:val="24"/>
          <w:lang w:val="en-US"/>
        </w:rPr>
        <w:t xml:space="preserve"> Phylogenetic indexe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B4021">
        <w:rPr>
          <w:rFonts w:ascii="Times New Roman" w:hAnsi="Times New Roman" w:cs="Times New Roman"/>
          <w:sz w:val="24"/>
          <w:szCs w:val="24"/>
          <w:lang w:val="en-US"/>
        </w:rPr>
        <w:t>tre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270"/>
        <w:gridCol w:w="883"/>
      </w:tblGrid>
      <w:tr w:rsidR="008B4021" w:rsidRPr="008B4021" w14:paraId="67CF935D" w14:textId="2AF75996" w:rsidTr="005E1EF2">
        <w:tc>
          <w:tcPr>
            <w:tcW w:w="3270" w:type="dxa"/>
          </w:tcPr>
          <w:p w14:paraId="314965B5" w14:textId="76A54978" w:rsidR="008B4021" w:rsidRPr="008B4021" w:rsidRDefault="008B4021" w:rsidP="002846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</w:t>
            </w:r>
          </w:p>
        </w:tc>
        <w:tc>
          <w:tcPr>
            <w:tcW w:w="883" w:type="dxa"/>
          </w:tcPr>
          <w:p w14:paraId="6E348AAF" w14:textId="546F2EAC" w:rsidR="008B4021" w:rsidRDefault="008B4021" w:rsidP="002846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8B4021" w:rsidRPr="008B4021" w14:paraId="48C66224" w14:textId="70B94871" w:rsidTr="005E1EF2">
        <w:tc>
          <w:tcPr>
            <w:tcW w:w="3270" w:type="dxa"/>
          </w:tcPr>
          <w:p w14:paraId="546BDB3C" w14:textId="54428740" w:rsidR="008B4021" w:rsidRPr="008B4021" w:rsidRDefault="008B4021" w:rsidP="008B4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cy Index </w:t>
            </w:r>
          </w:p>
        </w:tc>
        <w:tc>
          <w:tcPr>
            <w:tcW w:w="883" w:type="dxa"/>
          </w:tcPr>
          <w:p w14:paraId="0F1D1469" w14:textId="20E298AE" w:rsidR="008B4021" w:rsidRPr="008B4021" w:rsidRDefault="008B4021" w:rsidP="008B4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8B4021" w:rsidRPr="008B4021" w14:paraId="5EF77C1C" w14:textId="69A4AF46" w:rsidTr="005E1EF2">
        <w:tc>
          <w:tcPr>
            <w:tcW w:w="3270" w:type="dxa"/>
          </w:tcPr>
          <w:p w14:paraId="215542FC" w14:textId="25760AB3" w:rsidR="008B4021" w:rsidRPr="008B4021" w:rsidRDefault="008B4021" w:rsidP="008B4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moplasy Index </w:t>
            </w:r>
          </w:p>
        </w:tc>
        <w:tc>
          <w:tcPr>
            <w:tcW w:w="883" w:type="dxa"/>
          </w:tcPr>
          <w:p w14:paraId="6DE4F3EF" w14:textId="29DE4940" w:rsidR="008B4021" w:rsidRPr="008B4021" w:rsidRDefault="008B4021" w:rsidP="008B4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8B4021" w:rsidRPr="008B4021" w14:paraId="46BCF067" w14:textId="036EFA0F" w:rsidTr="005E1EF2">
        <w:tc>
          <w:tcPr>
            <w:tcW w:w="3270" w:type="dxa"/>
          </w:tcPr>
          <w:p w14:paraId="576131B6" w14:textId="5E4BC91D" w:rsidR="008B4021" w:rsidRPr="008B4021" w:rsidRDefault="008B4021" w:rsidP="008B4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ention Index</w:t>
            </w:r>
          </w:p>
        </w:tc>
        <w:tc>
          <w:tcPr>
            <w:tcW w:w="883" w:type="dxa"/>
          </w:tcPr>
          <w:p w14:paraId="537BCA05" w14:textId="59E58412" w:rsidR="008B4021" w:rsidRPr="008B4021" w:rsidRDefault="008B4021" w:rsidP="008B4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8B4021" w:rsidRPr="008B4021" w14:paraId="3F8D8135" w14:textId="4F0200FA" w:rsidTr="005E1EF2">
        <w:tc>
          <w:tcPr>
            <w:tcW w:w="3270" w:type="dxa"/>
          </w:tcPr>
          <w:p w14:paraId="595F7EBA" w14:textId="3DCDED3A" w:rsidR="008B4021" w:rsidRPr="008B4021" w:rsidRDefault="008B4021" w:rsidP="008B4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caled Consistency Index</w:t>
            </w:r>
          </w:p>
        </w:tc>
        <w:tc>
          <w:tcPr>
            <w:tcW w:w="883" w:type="dxa"/>
          </w:tcPr>
          <w:p w14:paraId="1AEC4486" w14:textId="097435B0" w:rsidR="008B4021" w:rsidRPr="008B4021" w:rsidRDefault="008B4021" w:rsidP="008B4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8B4021" w:rsidRPr="008B4021" w14:paraId="25EF08B1" w14:textId="750D8A04" w:rsidTr="005E1EF2">
        <w:tc>
          <w:tcPr>
            <w:tcW w:w="3270" w:type="dxa"/>
          </w:tcPr>
          <w:p w14:paraId="32A2ADB7" w14:textId="4E866B4A" w:rsidR="008B4021" w:rsidRPr="008B4021" w:rsidRDefault="008B4021" w:rsidP="008B4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Consistency Index</w:t>
            </w:r>
          </w:p>
        </w:tc>
        <w:tc>
          <w:tcPr>
            <w:tcW w:w="883" w:type="dxa"/>
          </w:tcPr>
          <w:p w14:paraId="2374A448" w14:textId="2ABB174E" w:rsidR="008B4021" w:rsidRPr="008B4021" w:rsidRDefault="008B4021" w:rsidP="008B4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8B4021" w:rsidRPr="008B4021" w14:paraId="09D0C348" w14:textId="4CCF1621" w:rsidTr="005E1EF2">
        <w:tc>
          <w:tcPr>
            <w:tcW w:w="3270" w:type="dxa"/>
          </w:tcPr>
          <w:p w14:paraId="5E2D4584" w14:textId="67F2DEB3" w:rsidR="008B4021" w:rsidRPr="008B4021" w:rsidRDefault="008B4021" w:rsidP="008B4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plasy Distribution Index</w:t>
            </w:r>
          </w:p>
        </w:tc>
        <w:tc>
          <w:tcPr>
            <w:tcW w:w="883" w:type="dxa"/>
          </w:tcPr>
          <w:p w14:paraId="3F90BDC4" w14:textId="140D90B0" w:rsidR="008B4021" w:rsidRPr="008B4021" w:rsidRDefault="008B4021" w:rsidP="008B4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8B4021" w:rsidRPr="008B4021" w14:paraId="3FA8CD35" w14:textId="2ECCD083" w:rsidTr="005E1EF2">
        <w:tc>
          <w:tcPr>
            <w:tcW w:w="3270" w:type="dxa"/>
          </w:tcPr>
          <w:p w14:paraId="28E04AF8" w14:textId="71A14CF6" w:rsidR="008B4021" w:rsidRPr="008B4021" w:rsidRDefault="008B4021" w:rsidP="008B4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plasy Distribution Ratio</w:t>
            </w:r>
          </w:p>
        </w:tc>
        <w:tc>
          <w:tcPr>
            <w:tcW w:w="883" w:type="dxa"/>
          </w:tcPr>
          <w:p w14:paraId="0267EFEF" w14:textId="1B16EDDD" w:rsidR="008B4021" w:rsidRPr="008B4021" w:rsidRDefault="008B4021" w:rsidP="008B4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8B4021" w:rsidRPr="001C7BF0" w14:paraId="14BF089C" w14:textId="686C5C18" w:rsidTr="005E1EF2">
        <w:tc>
          <w:tcPr>
            <w:tcW w:w="3270" w:type="dxa"/>
          </w:tcPr>
          <w:p w14:paraId="49D53E2C" w14:textId="20F11AFE" w:rsidR="008B4021" w:rsidRPr="001C7BF0" w:rsidRDefault="008B4021" w:rsidP="008B4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fit</w:t>
            </w:r>
          </w:p>
        </w:tc>
        <w:tc>
          <w:tcPr>
            <w:tcW w:w="883" w:type="dxa"/>
          </w:tcPr>
          <w:p w14:paraId="2015EE5F" w14:textId="44E29E9B" w:rsidR="008B4021" w:rsidRPr="008B4021" w:rsidRDefault="008B4021" w:rsidP="008B4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35</w:t>
            </w:r>
          </w:p>
        </w:tc>
      </w:tr>
    </w:tbl>
    <w:p w14:paraId="20BBE5D3" w14:textId="58E055D3" w:rsidR="00853BCC" w:rsidRPr="001C7BF0" w:rsidRDefault="00853BCC" w:rsidP="008B402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53BCC" w:rsidRPr="001C7B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502"/>
    <w:rsid w:val="000D0322"/>
    <w:rsid w:val="00174054"/>
    <w:rsid w:val="001C7BF0"/>
    <w:rsid w:val="00215DC2"/>
    <w:rsid w:val="003D21E9"/>
    <w:rsid w:val="00400228"/>
    <w:rsid w:val="00434A4E"/>
    <w:rsid w:val="00453FC9"/>
    <w:rsid w:val="00460030"/>
    <w:rsid w:val="00492CE8"/>
    <w:rsid w:val="004D7F14"/>
    <w:rsid w:val="004F3244"/>
    <w:rsid w:val="00557407"/>
    <w:rsid w:val="005E1EF2"/>
    <w:rsid w:val="0062220C"/>
    <w:rsid w:val="006C09EA"/>
    <w:rsid w:val="00770725"/>
    <w:rsid w:val="007C0F59"/>
    <w:rsid w:val="00853BCC"/>
    <w:rsid w:val="00860F9F"/>
    <w:rsid w:val="008A4AFB"/>
    <w:rsid w:val="008B4021"/>
    <w:rsid w:val="008C2F9E"/>
    <w:rsid w:val="00901DE9"/>
    <w:rsid w:val="009D6617"/>
    <w:rsid w:val="00A0239C"/>
    <w:rsid w:val="00A12E24"/>
    <w:rsid w:val="00A30502"/>
    <w:rsid w:val="00AB1054"/>
    <w:rsid w:val="00AD0160"/>
    <w:rsid w:val="00AD30A4"/>
    <w:rsid w:val="00B41BBA"/>
    <w:rsid w:val="00B57401"/>
    <w:rsid w:val="00BE6EF1"/>
    <w:rsid w:val="00C1538A"/>
    <w:rsid w:val="00C1716A"/>
    <w:rsid w:val="00C3062D"/>
    <w:rsid w:val="00CC3FB2"/>
    <w:rsid w:val="00D608C6"/>
    <w:rsid w:val="00D67476"/>
    <w:rsid w:val="00D674C7"/>
    <w:rsid w:val="00D9087C"/>
    <w:rsid w:val="00DE530D"/>
    <w:rsid w:val="00EC423D"/>
    <w:rsid w:val="00FE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68AB41"/>
  <w15:chartTrackingRefBased/>
  <w15:docId w15:val="{19E782F1-4B07-4DC3-BC1F-A92A2D7B6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305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305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305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305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305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305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305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305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305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305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305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305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3050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3050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3050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3050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3050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3050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305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30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305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305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305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3050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3050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3050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305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3050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3050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BE6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31</Words>
  <Characters>5948</Characters>
  <Application>Microsoft Office Word</Application>
  <DocSecurity>0</DocSecurity>
  <Lines>907</Lines>
  <Paragraphs>79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</dc:creator>
  <cp:keywords/>
  <dc:description/>
  <cp:lastModifiedBy>Oscar</cp:lastModifiedBy>
  <cp:revision>2</cp:revision>
  <dcterms:created xsi:type="dcterms:W3CDTF">2025-03-14T12:44:00Z</dcterms:created>
  <dcterms:modified xsi:type="dcterms:W3CDTF">2025-03-14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dc750a-0026-449e-95ea-f684bdd91cff</vt:lpwstr>
  </property>
</Properties>
</file>